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0D535" w14:textId="2E83BE9C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proofErr w:type="spellStart"/>
      <w:r w:rsidRPr="0B89F049">
        <w:rPr>
          <w:rStyle w:val="normaltextrun"/>
          <w:rFonts w:ascii="Calibri" w:eastAsia="Calibri" w:hAnsi="Calibri" w:cs="Calibri"/>
          <w:b/>
          <w:bCs/>
          <w:color w:val="000000" w:themeColor="text1"/>
        </w:rPr>
        <w:t>Behavioural</w:t>
      </w:r>
      <w:proofErr w:type="spellEnd"/>
      <w:r w:rsidRPr="0B89F049">
        <w:rPr>
          <w:rStyle w:val="normaltextrun"/>
          <w:rFonts w:ascii="Calibri" w:eastAsia="Calibri" w:hAnsi="Calibri" w:cs="Calibri"/>
          <w:b/>
          <w:bCs/>
          <w:color w:val="000000" w:themeColor="text1"/>
        </w:rPr>
        <w:t xml:space="preserve"> factors influencing hand hygiene practices across domestic, institutional, and public community settings: A systematic review and qualitative meta-synthesis</w:t>
      </w:r>
    </w:p>
    <w:p w14:paraId="5307344E" w14:textId="7A0195EC" w:rsidR="0B89F049" w:rsidRDefault="0B89F049" w:rsidP="0B89F049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78BE278B" w14:textId="1212B19B" w:rsidR="29150F49" w:rsidRDefault="29150F49" w:rsidP="0B89F049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13"/>
          <w:szCs w:val="13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>Bethany A. Caruso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 Jedidiah S. Snyder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 Lilly A. O’Brien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 Erin LaFon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2 </w:t>
      </w:r>
      <w:r w:rsidRPr="0B89F049">
        <w:rPr>
          <w:rStyle w:val="normaltextrun"/>
          <w:rFonts w:ascii="Aptos" w:eastAsia="Aptos" w:hAnsi="Aptos" w:cs="Aptos"/>
          <w:color w:val="000000" w:themeColor="text1"/>
          <w:sz w:val="24"/>
          <w:szCs w:val="24"/>
        </w:rPr>
        <w:t>,</w:t>
      </w:r>
      <w:proofErr w:type="gramEnd"/>
      <w:r w:rsidRPr="0B89F049">
        <w:rPr>
          <w:rStyle w:val="normaltextrun"/>
          <w:rFonts w:ascii="Aptos" w:eastAsia="Aptos" w:hAnsi="Aptos" w:cs="Aptos"/>
          <w:color w:val="000000" w:themeColor="text1"/>
          <w:sz w:val="24"/>
          <w:szCs w:val="24"/>
        </w:rPr>
        <w:t> 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Kennedy Files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 Dewan Muhammad Shoaib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0B89F04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,</w:t>
      </w:r>
      <w:r w:rsidRPr="0B89F049">
        <w:rPr>
          <w:rStyle w:val="eop"/>
          <w:rFonts w:ascii="Arial" w:eastAsia="Arial" w:hAnsi="Arial" w:cs="Arial"/>
          <w:color w:val="000000" w:themeColor="text1"/>
          <w:sz w:val="20"/>
          <w:szCs w:val="20"/>
        </w:rPr>
        <w:t> 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Sridevi K. Prasad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1 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</w:t>
      </w:r>
      <w:proofErr w:type="gram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> Hannah Rogers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3 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</w:t>
      </w:r>
      <w:proofErr w:type="gram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> Oliver Cumming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4,5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 Joanna Esteves Mills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5</w:t>
      </w:r>
      <w:r w:rsidRPr="0B89F049">
        <w:rPr>
          <w:rStyle w:val="eop"/>
          <w:rFonts w:ascii="Calibri" w:eastAsia="Calibri" w:hAnsi="Calibri" w:cs="Calibri"/>
          <w:color w:val="000000" w:themeColor="text1"/>
          <w:sz w:val="17"/>
          <w:szCs w:val="17"/>
        </w:rPr>
        <w:t>,</w:t>
      </w:r>
      <w:r w:rsidRPr="0B89F049">
        <w:rPr>
          <w:rFonts w:ascii="Segoe UI" w:eastAsia="Segoe UI" w:hAnsi="Segoe UI" w:cs="Segoe UI"/>
          <w:color w:val="000000" w:themeColor="text1"/>
          <w:sz w:val="18"/>
          <w:szCs w:val="18"/>
        </w:rPr>
        <w:t xml:space="preserve"> 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Bruce Gordon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 5</w:t>
      </w:r>
      <w:r w:rsidRPr="0B89F049">
        <w:rPr>
          <w:rStyle w:val="eop"/>
          <w:rFonts w:ascii="Calibri" w:eastAsia="Calibri" w:hAnsi="Calibri" w:cs="Calibri"/>
          <w:color w:val="000000" w:themeColor="text1"/>
          <w:sz w:val="17"/>
          <w:szCs w:val="17"/>
        </w:rPr>
        <w:t>,</w:t>
      </w:r>
      <w:r w:rsidRPr="0B89F049">
        <w:rPr>
          <w:rFonts w:ascii="Segoe UI" w:eastAsia="Segoe UI" w:hAnsi="Segoe UI" w:cs="Segoe UI"/>
          <w:color w:val="000000" w:themeColor="text1"/>
          <w:sz w:val="18"/>
          <w:szCs w:val="18"/>
        </w:rPr>
        <w:t xml:space="preserve"> 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Marlene K. Wolfe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*</w:t>
      </w:r>
      <w:r w:rsidRPr="0B89F049">
        <w:rPr>
          <w:rStyle w:val="normaltextrun"/>
          <w:rFonts w:ascii="Calibri" w:eastAsia="Calibri" w:hAnsi="Calibri" w:cs="Calibri"/>
          <w:color w:val="000000" w:themeColor="text1"/>
        </w:rPr>
        <w:t>, Matthew C. Freeman</w:t>
      </w:r>
      <w:r w:rsidRPr="0B89F049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2* </w:t>
      </w:r>
    </w:p>
    <w:p w14:paraId="7671B532" w14:textId="1BB510A4" w:rsidR="0B89F049" w:rsidRDefault="0B89F049" w:rsidP="0B89F049">
      <w:pPr>
        <w:spacing w:after="0" w:line="240" w:lineRule="auto"/>
        <w:jc w:val="both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731AA9F8" w14:textId="73D6E409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1 Hubert Department of Global Health, Rollins School of Public Health, Emory University, Atlanta, GA, 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</w:rPr>
        <w:t>USA;</w:t>
      </w:r>
      <w:proofErr w:type="gram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47C30AE8" w14:textId="1A559CB6" w:rsidR="0B89F049" w:rsidRDefault="0B89F0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3966F58D" w14:textId="24BA8943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2 </w:t>
      </w:r>
      <w:proofErr w:type="spellStart"/>
      <w:r w:rsidRPr="0B89F049">
        <w:rPr>
          <w:rStyle w:val="normaltextrun"/>
          <w:rFonts w:ascii="Calibri" w:eastAsia="Calibri" w:hAnsi="Calibri" w:cs="Calibri"/>
          <w:color w:val="000000" w:themeColor="text1"/>
        </w:rPr>
        <w:t>Gangarosa</w:t>
      </w:r>
      <w:proofErr w:type="spell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 Department of Environmental Health, Rollins School of Public Health, Emory University, Atlanta, GA, 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</w:rPr>
        <w:t>USA;</w:t>
      </w:r>
      <w:proofErr w:type="gram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505EE7D4" w14:textId="7BA2F089" w:rsidR="0B89F049" w:rsidRDefault="0B89F0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1A2D1330" w14:textId="6B5B147F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3 Woodruff Health Sciences Center Library, Emory University, Atlanta, GA, 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</w:rPr>
        <w:t>USA;</w:t>
      </w:r>
      <w:proofErr w:type="gram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7D312B37" w14:textId="281FE179" w:rsidR="0B89F049" w:rsidRDefault="0B89F0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66877E9D" w14:textId="12C2C621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4 Department of Disease Control, London School of Hygiene and Tropical Medicine, London, </w:t>
      </w:r>
      <w:proofErr w:type="gramStart"/>
      <w:r w:rsidRPr="0B89F049">
        <w:rPr>
          <w:rStyle w:val="normaltextrun"/>
          <w:rFonts w:ascii="Calibri" w:eastAsia="Calibri" w:hAnsi="Calibri" w:cs="Calibri"/>
          <w:color w:val="000000" w:themeColor="text1"/>
        </w:rPr>
        <w:t>UK;</w:t>
      </w:r>
      <w:proofErr w:type="gramEnd"/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42970404" w14:textId="0FA9E08D" w:rsidR="0B89F049" w:rsidRDefault="0B89F0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209E1D6B" w14:textId="7B23E2BE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>5 Water, Sanitation, Hygiene and Health Unit, World Health Organization, Geneva, Switzerland.</w:t>
      </w:r>
    </w:p>
    <w:p w14:paraId="42C1F643" w14:textId="4ECB09E8" w:rsidR="0B89F049" w:rsidRDefault="0B89F0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7D1A32CA" w14:textId="36E80943" w:rsidR="29150F49" w:rsidRDefault="29150F49" w:rsidP="0B89F049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 xml:space="preserve">Corresponding author: Bethany A. Caruso; </w:t>
      </w:r>
      <w:hyperlink>
        <w:r w:rsidRPr="0B89F049">
          <w:rPr>
            <w:rStyle w:val="Hyperlink"/>
            <w:rFonts w:ascii="Calibri" w:eastAsia="Calibri" w:hAnsi="Calibri" w:cs="Calibri"/>
          </w:rPr>
          <w:t>bcaruso@emory.edu  </w:t>
        </w:r>
      </w:hyperlink>
    </w:p>
    <w:p w14:paraId="6780D13B" w14:textId="08603B03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>Emory University, Rollins School of Public Health, 1518 Clifton Rd, Atlanta, GA 30322 </w:t>
      </w:r>
    </w:p>
    <w:p w14:paraId="61D7C6B9" w14:textId="38FC3ED1" w:rsidR="29150F49" w:rsidRDefault="29150F49" w:rsidP="0B89F04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B89F049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</w:p>
    <w:p w14:paraId="564B24B0" w14:textId="2D11A0A0" w:rsidR="29150F49" w:rsidRDefault="29150F49" w:rsidP="0B89F04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B89F049">
        <w:rPr>
          <w:rStyle w:val="normaltextrun"/>
          <w:rFonts w:ascii="Calibri" w:eastAsia="Calibri" w:hAnsi="Calibri" w:cs="Calibri"/>
          <w:color w:val="000000" w:themeColor="text1"/>
        </w:rPr>
        <w:t>*Contributed equally.</w:t>
      </w:r>
    </w:p>
    <w:p w14:paraId="70C18F14" w14:textId="507090EC" w:rsidR="0B89F049" w:rsidRDefault="0B89F049" w:rsidP="0B89F049">
      <w:pPr>
        <w:pStyle w:val="paragraph"/>
        <w:spacing w:before="0" w:beforeAutospacing="0" w:after="0" w:afterAutospacing="0"/>
        <w:rPr>
          <w:rStyle w:val="normaltextrun"/>
          <w:rFonts w:ascii="Calibri" w:eastAsiaTheme="majorEastAsia" w:hAnsi="Calibri" w:cs="Calibri"/>
          <w:sz w:val="22"/>
          <w:szCs w:val="22"/>
        </w:rPr>
        <w:sectPr w:rsidR="0B89F049" w:rsidSect="00CF18B0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3F2077" w14:textId="228B917D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>Quality Appraisal of all Included Articles Using the Mixed Methods Appraisal Tool</w:t>
      </w:r>
      <w:r w:rsidRPr="00E60072">
        <w:rPr>
          <w:rFonts w:ascii="Calibri" w:eastAsia="Times New Roman" w:hAnsi="Calibri" w:cs="Calibri"/>
          <w:kern w:val="0"/>
          <w14:ligatures w14:val="none"/>
        </w:rPr>
        <w:t> </w:t>
      </w:r>
    </w:p>
    <w:tbl>
      <w:tblPr>
        <w:tblW w:w="104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628"/>
        <w:gridCol w:w="1049"/>
        <w:gridCol w:w="943"/>
        <w:gridCol w:w="733"/>
        <w:gridCol w:w="778"/>
        <w:gridCol w:w="670"/>
        <w:gridCol w:w="627"/>
        <w:gridCol w:w="657"/>
        <w:gridCol w:w="597"/>
        <w:gridCol w:w="629"/>
        <w:gridCol w:w="583"/>
        <w:gridCol w:w="643"/>
        <w:gridCol w:w="643"/>
      </w:tblGrid>
      <w:tr w:rsidR="00E60072" w:rsidRPr="00E60072" w14:paraId="79BFEFE6" w14:textId="77777777" w:rsidTr="0063490C">
        <w:trPr>
          <w:trHeight w:val="300"/>
        </w:trPr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CD73F0" w14:textId="77777777" w:rsidR="00E60072" w:rsidRPr="00E60072" w:rsidRDefault="00E60072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  <w:r w:rsidRPr="00E600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E577A9" w14:textId="77777777" w:rsidR="00E60072" w:rsidRPr="00E60072" w:rsidRDefault="00E60072" w:rsidP="00E60072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Final Score</w:t>
            </w:r>
            <w:r w:rsidRPr="00E60072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2C4E16" w14:textId="77777777" w:rsidR="00E60072" w:rsidRPr="00E60072" w:rsidRDefault="00E60072" w:rsidP="1CD6447C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Qualitative Score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6C5425" w14:textId="77777777" w:rsidR="00E60072" w:rsidRPr="00E60072" w:rsidRDefault="00E60072" w:rsidP="1CD6447C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ixed Methods Score</w:t>
            </w: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9E4CE02" w14:textId="77777777" w:rsidR="00E60072" w:rsidRPr="00E60072" w:rsidRDefault="00E60072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 from the Mixed Methods Appraisal Tool</w:t>
            </w: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0072" w:rsidRPr="00E60072" w14:paraId="1FAC09EA" w14:textId="77777777" w:rsidTr="0063490C">
        <w:trPr>
          <w:trHeight w:val="300"/>
        </w:trPr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634E34" w14:textId="77777777" w:rsidR="00E60072" w:rsidRPr="00E60072" w:rsidRDefault="00E60072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BC0047" w14:textId="77777777" w:rsidR="00E60072" w:rsidRPr="00E60072" w:rsidRDefault="00E60072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636008" w14:textId="77777777" w:rsidR="00E60072" w:rsidRPr="00E60072" w:rsidRDefault="00E60072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EB6855" w14:textId="77777777" w:rsidR="00E60072" w:rsidRPr="00E60072" w:rsidRDefault="00E60072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60E5F8C" w14:textId="77777777" w:rsidR="00E60072" w:rsidRPr="00E60072" w:rsidRDefault="00E60072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KEY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0742918" w14:textId="00F726B7" w:rsidR="00E60072" w:rsidRPr="00E60072" w:rsidRDefault="00E60072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vidual criteria scores can be either 0 (did not meet criteria) or 1 (met criteria)</w:t>
            </w:r>
            <w:r w:rsidR="632B06EE"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43595024" w14:textId="77777777" w:rsidR="00E60072" w:rsidRPr="00E60072" w:rsidRDefault="00E60072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464476C" w14:textId="50D4AC59" w:rsidR="00E60072" w:rsidRPr="00E60072" w:rsidRDefault="2B4D8865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Qualitative and quantitative studies were assessed using the five-criteria questionnaire. Mixed methods studies were assessed using the relevant independent questionnaires for qualitative and quantitative work and a five criteria questionnaire for mixed methods; the </w:t>
            </w:r>
            <w:r w:rsidR="5350B040"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est</w:t>
            </w:r>
            <w:r w:rsidR="7AB9713C"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f the three scores was used as the quality score. Possible scores are 0–5 across study types (5 is the best). </w:t>
            </w:r>
          </w:p>
          <w:p w14:paraId="4DA95B6C" w14:textId="47782EAA" w:rsidR="6A1D7701" w:rsidRDefault="6A1D7701" w:rsidP="009925A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  <w:p w14:paraId="1A58BA0D" w14:textId="647BF221" w:rsidR="18F3993C" w:rsidRDefault="18F3993C" w:rsidP="009925A7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inal scores </w:t>
            </w:r>
            <w:r w:rsidR="40E5CB6F"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represent only the </w:t>
            </w: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 components of the MMAT assessment</w:t>
            </w:r>
            <w:r w:rsidR="2FB33720"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because o</w:t>
            </w: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ly qualitative data were extracted from the mixed methods studies included in the review</w:t>
            </w:r>
            <w:r w:rsidR="25BEC4BA"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  <w:p w14:paraId="2614EBFA" w14:textId="77777777" w:rsidR="00E60072" w:rsidRPr="00E60072" w:rsidRDefault="00E60072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BADA553" w14:textId="77777777" w:rsidR="00E60072" w:rsidRPr="00E60072" w:rsidRDefault="00E60072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† Indicates that the MMAT was deemed inappropriate for quality appraisal of the article. </w:t>
            </w:r>
          </w:p>
        </w:tc>
      </w:tr>
      <w:tr w:rsidR="0063490C" w:rsidRPr="00E60072" w14:paraId="20CC5166" w14:textId="77777777" w:rsidTr="0063490C">
        <w:trPr>
          <w:trHeight w:val="345"/>
        </w:trPr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0528A8" w14:textId="77777777" w:rsidR="002C7F7E" w:rsidRPr="00E60072" w:rsidRDefault="002C7F7E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F575EC" w14:textId="77777777" w:rsidR="002C7F7E" w:rsidRPr="00E60072" w:rsidRDefault="002C7F7E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B99DC0" w14:textId="77777777" w:rsidR="002C7F7E" w:rsidRPr="00E60072" w:rsidRDefault="002C7F7E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1FEA70" w14:textId="77777777" w:rsidR="002C7F7E" w:rsidRPr="00E60072" w:rsidRDefault="002C7F7E" w:rsidP="00E600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7185E2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1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2A011B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2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7946C5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3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9CC4DE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4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392F33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5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EB1CE4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1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C02FB1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2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F28379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3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AAA1A2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4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07942D" w14:textId="77777777" w:rsidR="002C7F7E" w:rsidRPr="00E60072" w:rsidRDefault="002C7F7E" w:rsidP="00E600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5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2C7F7E" w:rsidRPr="00E60072" w14:paraId="70D2C51F" w14:textId="77777777" w:rsidTr="009925A7">
        <w:trPr>
          <w:trHeight w:val="300"/>
        </w:trPr>
        <w:tc>
          <w:tcPr>
            <w:tcW w:w="130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202ABA" w14:textId="2E01712D" w:rsidR="239EE436" w:rsidRDefault="239EE436" w:rsidP="239EE436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beres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-Ako 2023  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D2A659" w14:textId="0406081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1836AE89" w14:textId="3806330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830AA0A" w14:textId="0801138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0C3E6AC8" w14:textId="3219EF2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2916D3D9" w14:textId="56AF05D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7A7E2F1E" w14:textId="035083F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68CCF06A" w14:textId="79C7D75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31457404" w14:textId="5F21B8F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19732625" w14:textId="0F43C7C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  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4272EC4F" w14:textId="1162685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  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34ADA964" w14:textId="7CD1357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 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36DCE751" w14:textId="36305EA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 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  <w:hideMark/>
          </w:tcPr>
          <w:p w14:paraId="34E11617" w14:textId="1257B82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   </w:t>
            </w:r>
          </w:p>
        </w:tc>
      </w:tr>
      <w:tr w:rsidR="002C7F7E" w:rsidRPr="00E60072" w14:paraId="1805ED9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9D126D4" w14:textId="51380A8E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ffleck 201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856ABA6" w14:textId="34DDF8D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D882EB" w14:textId="5E3CDDD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EE68870" w14:textId="455BAEE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04D8C2" w14:textId="2AFADA6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DE53AA9" w14:textId="7129ACA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F1D883" w14:textId="240A2FB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79837A" w14:textId="5FAE696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5DA3613" w14:textId="2D56460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7E85DAB" w14:textId="1BC1493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EB9D10" w14:textId="4AC6032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56DEE0" w14:textId="6FC7721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46E2D3" w14:textId="16168D1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7EEF6D" w14:textId="1D6DBE5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2C7F7E" w:rsidRPr="00E60072" w14:paraId="7CF4DA5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9D08EC5" w14:textId="6014AD5E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folabi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7B26D14" w14:textId="4BAFA23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613C06" w14:textId="5F633B0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3D2A19" w14:textId="0E83EF1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9D082A" w14:textId="3CF5CC9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96F98C" w14:textId="4390680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47A366" w14:textId="3F67B3D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01832E0" w14:textId="64505C7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1B55B1E" w14:textId="6285279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B9142A" w14:textId="4607446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E73CB1" w14:textId="1BED8F1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D4C68A" w14:textId="0CDFBF7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ED2CD9F" w14:textId="02D21FE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B02515" w14:textId="10688F1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2C7F7E" w:rsidRPr="00E60072" w14:paraId="17809F8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3E23CDC" w14:textId="50DB27C1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kter 2014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BAE1BF" w14:textId="7392928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86F7DA" w14:textId="12F7D97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F8AB0E" w14:textId="1ECD230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FBB287" w14:textId="573EBB9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FD27C5" w14:textId="796BEC3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9621B9" w14:textId="33699E7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D185A2B" w14:textId="16E379B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6DD14DF" w14:textId="139D1AE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B8F9E2" w14:textId="5ADDADC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285912" w14:textId="0D40B4F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AE215C" w14:textId="4D92337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EB0225" w14:textId="3A6A9B3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D137BF4" w14:textId="715171D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2C7F7E" w:rsidRPr="00E60072" w14:paraId="3FCFF5EE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30F24C" w14:textId="6650B6AD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kter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DC996F3" w14:textId="3CFAF72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C008F7" w14:textId="21AD894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A265BD" w14:textId="5EA9E64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63E35C" w14:textId="2CBAE0F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F4D46F" w14:textId="75C5DD0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B66D96" w14:textId="71A1CAC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AF39241" w14:textId="7D38D2D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858E515" w14:textId="3AB782A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6EBB5D" w14:textId="0B0CD78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E1E8BBB" w14:textId="126E788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7F6002" w14:textId="771A957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026BCA" w14:textId="1D9728A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563D20" w14:textId="068E5D9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2C7F7E" w:rsidRPr="00E60072" w14:paraId="07B63CA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106C1C" w14:textId="1AB45E93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l-Naggar 2013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C8372D" w14:textId="45004DF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B59376" w14:textId="54812AF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2990C6" w14:textId="7A81DF7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4EB901" w14:textId="47EF160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B1F72C" w14:textId="1AB79AFB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D15F9F" w14:textId="21E4A94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825EC3" w14:textId="3267D2B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40D725" w14:textId="0610E1F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D8B828" w14:textId="6278172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DF525F" w14:textId="09E2518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797A97" w14:textId="5A2126E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CB15D2" w14:textId="214C9A6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80C87B" w14:textId="7BBCC79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2C7F7E" w:rsidRPr="00E60072" w14:paraId="0B239708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9DE1A24" w14:textId="6A4A27E3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rendt 2015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2BC90C0" w14:textId="0513F48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9A960D" w14:textId="00ABE48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830364" w14:textId="05C2044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C9B838B" w14:textId="1DDEC7D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62A376" w14:textId="731D513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DA4AE3" w14:textId="1194CB1B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2F4F035" w14:textId="2F57AA8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809C3F" w14:textId="094E80E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A3F7D9" w14:textId="6904765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929576" w14:textId="712C2CF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64580FB" w14:textId="110B306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854F82" w14:textId="57A44AD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2B34A9" w14:textId="62C5547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2C7F7E" w:rsidRPr="00E60072" w14:paraId="3172CD5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86A3ED4" w14:textId="52DF22E4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shraf 2017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99ACB48" w14:textId="5064919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018F7A" w14:textId="31F7B6A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CBE0B91" w14:textId="3BC905DB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0CB5F3" w14:textId="0A5BC71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531998" w14:textId="25F4151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F54914" w14:textId="4CDE462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36FECE" w14:textId="7866B4B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F29A31" w14:textId="47B3149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99A4ED6" w14:textId="5B871F9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03B2B3C" w14:textId="3951078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7679CC" w14:textId="7D9245B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AED41C" w14:textId="5975E7D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FCA47F" w14:textId="390E68E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2C7F7E" w:rsidRPr="00E60072" w14:paraId="2A1567B4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C19DEA" w14:textId="1891ECCF" w:rsidR="239EE436" w:rsidRDefault="239EE436" w:rsidP="239EE436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tuyamb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1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EDB88DB" w14:textId="597855C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00E3FA" w14:textId="62EB03C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D90C7F" w14:textId="07B9C1E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EB0C18F" w14:textId="0B6C835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D06215" w14:textId="467A5CF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A637370" w14:textId="71AC98C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79FFEF" w14:textId="515C5D7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7177BC" w14:textId="0441C96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D153D7" w14:textId="1CF6065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A81DCA" w14:textId="6F5D72E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325C73" w14:textId="41153FC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624C9C" w14:textId="682C5D8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840469" w14:textId="3E01A5E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2C7F7E" w:rsidRPr="00E60072" w14:paraId="6A1A409F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C1FD6F" w14:textId="4F837DFD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zam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664356C" w14:textId="7155A05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081C82" w14:textId="1D4F92A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03703E" w14:textId="2FD71B3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5FD7E95" w14:textId="4CF9181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CB9512" w14:textId="65C85EB2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1A3B471" w14:textId="12FC9F0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539385" w14:textId="1DD66C1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1BB000" w14:textId="7903278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3C7FAC" w14:textId="766812D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1A2ABB" w14:textId="4DFC44A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6E54D9" w14:textId="241A555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751EB6" w14:textId="09CFB66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67362E5" w14:textId="5F2D89E4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</w:tr>
      <w:tr w:rsidR="002C7F7E" w:rsidRPr="00E60072" w14:paraId="747D315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E983E97" w14:textId="0E08AD20" w:rsidR="239EE436" w:rsidRDefault="239EE436" w:rsidP="239EE436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Babalobi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3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D6AFF8C" w14:textId="70D3878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357727" w14:textId="073AB18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A08A4E" w14:textId="75ADF61E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91743BC" w14:textId="31838EF8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6D561F" w14:textId="3C95F436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C9BDDD" w14:textId="79CCFCD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85CD73" w14:textId="0F60D3FB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1FB124B" w14:textId="43FFFA4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954524" w14:textId="5242018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09763F" w14:textId="397CCF0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140157" w14:textId="46AF723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E04091" w14:textId="5F10CDD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7E4FF02" w14:textId="47A3F4A1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2C7F7E" w:rsidRPr="00E60072" w14:paraId="5E08437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DAB804" w14:textId="1B522D59" w:rsidR="239EE436" w:rsidRDefault="239EE436" w:rsidP="239EE436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Bauza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8AFBF66" w14:textId="76EB6980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4F854B" w14:textId="68BCFDB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D455DB" w14:textId="4119E61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E61FE1" w14:textId="5E0D93DB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9C9D87" w14:textId="40A10B6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92C598" w14:textId="276ECC6A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EEDFF3" w14:textId="15742D35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EB3AE7" w14:textId="3C11832C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8B5B9D" w14:textId="089D12A3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F76421" w14:textId="111507B9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5F2A5A" w14:textId="1F21AC6D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E39CB0B" w14:textId="18E5DFDF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2359FF" w14:textId="229B3AF7" w:rsidR="239EE436" w:rsidRDefault="239EE436" w:rsidP="239EE436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</w:tbl>
    <w:p w14:paraId="5242A929" w14:textId="77777777" w:rsidR="0063490C" w:rsidRDefault="0063490C"/>
    <w:tbl>
      <w:tblPr>
        <w:tblW w:w="104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628"/>
        <w:gridCol w:w="1049"/>
        <w:gridCol w:w="943"/>
        <w:gridCol w:w="733"/>
        <w:gridCol w:w="778"/>
        <w:gridCol w:w="670"/>
        <w:gridCol w:w="627"/>
        <w:gridCol w:w="657"/>
        <w:gridCol w:w="597"/>
        <w:gridCol w:w="629"/>
        <w:gridCol w:w="583"/>
        <w:gridCol w:w="643"/>
        <w:gridCol w:w="643"/>
      </w:tblGrid>
      <w:tr w:rsidR="0063490C" w:rsidRPr="00E60072" w14:paraId="5705A5E8" w14:textId="77777777" w:rsidTr="0063490C">
        <w:trPr>
          <w:trHeight w:val="300"/>
        </w:trPr>
        <w:tc>
          <w:tcPr>
            <w:tcW w:w="13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21E2FD7" w14:textId="7DEE5DBF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6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B1E3F9F" w14:textId="3C8F5449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Final Score</w:t>
            </w:r>
          </w:p>
        </w:tc>
        <w:tc>
          <w:tcPr>
            <w:tcW w:w="10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27B7B9F" w14:textId="533552E5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Qualitative Score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4259D3" w14:textId="4C88B457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ixed Methods Score</w:t>
            </w: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A7CF666" w14:textId="6E1790CA" w:rsidR="0063490C" w:rsidRPr="00E60072" w:rsidRDefault="0063490C" w:rsidP="0063490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 from the Mixed Methods Appraisal Tool</w:t>
            </w: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90C" w:rsidRPr="00E60072" w14:paraId="464BC179" w14:textId="77777777" w:rsidTr="001A5259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6B9C48" w14:textId="596419B7" w:rsidR="0063490C" w:rsidRPr="00E60072" w:rsidRDefault="0063490C" w:rsidP="0063490C">
            <w:pPr>
              <w:spacing w:after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C573819" w14:textId="6B066624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90FC491" w14:textId="18C185C3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F4ABF8" w14:textId="1F098D91" w:rsidR="0063490C" w:rsidRPr="00E60072" w:rsidRDefault="0063490C" w:rsidP="0063490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AD9E7E7" w14:textId="77777777" w:rsidR="0063490C" w:rsidRPr="00E60072" w:rsidRDefault="0063490C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KEY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4A25606" w14:textId="77777777" w:rsidR="0063490C" w:rsidRPr="00E60072" w:rsidRDefault="0063490C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vidual criteria scores can be either 0 (did not meet criteria) or 1 (met criteria).</w:t>
            </w:r>
          </w:p>
          <w:p w14:paraId="62CAD422" w14:textId="77777777" w:rsidR="0063490C" w:rsidRPr="00E60072" w:rsidRDefault="0063490C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A38FFC9" w14:textId="77777777" w:rsidR="0063490C" w:rsidRPr="00E60072" w:rsidRDefault="0063490C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and quantitative studies were assessed using the five-criteria questionnaire. Mixed methods studies were assessed using the relevant independent questionnaires for qualitative and quantitative work and a five criteria questionnaire for mixed methods; the lowest of the three scores was used as the quality score. Possible scores are 0–5 across study types (5 is the best). </w:t>
            </w:r>
          </w:p>
          <w:p w14:paraId="17B976EC" w14:textId="77777777" w:rsidR="0063490C" w:rsidRDefault="0063490C" w:rsidP="009925A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  <w:p w14:paraId="4113F85A" w14:textId="77777777" w:rsidR="0063490C" w:rsidRDefault="0063490C" w:rsidP="009925A7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nal scores represent only the qualitative components of the MMAT assessment because only qualitative data were extracted from the mixed methods studies included in the review.</w:t>
            </w:r>
          </w:p>
          <w:p w14:paraId="362B6C83" w14:textId="77777777" w:rsidR="0063490C" w:rsidRPr="00E60072" w:rsidRDefault="0063490C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5681DCB" w14:textId="3AEEB2EF" w:rsidR="0063490C" w:rsidRPr="00E60072" w:rsidRDefault="0063490C" w:rsidP="009925A7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† Indicates that the MMAT was deemed inappropriate for quality appraisal of the article. </w:t>
            </w:r>
          </w:p>
        </w:tc>
      </w:tr>
      <w:tr w:rsidR="0063490C" w:rsidRPr="00E60072" w14:paraId="680244ED" w14:textId="77777777" w:rsidTr="0063490C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3FF785" w14:textId="63DC7DC1" w:rsidR="0063490C" w:rsidRPr="239EE436" w:rsidRDefault="0063490C" w:rsidP="0063490C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078720" w14:textId="0D0E95B6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5D7C059" w14:textId="004D2BBF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FAFB7C" w14:textId="3974783D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78EA621" w14:textId="37EA878D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1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68810E9" w14:textId="3B5F102D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2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CFD9B13" w14:textId="48FC7406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3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8331F56" w14:textId="17FBF6AE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4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4614C3" w14:textId="38332549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5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797539B" w14:textId="1D2A4494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1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6F4830" w14:textId="79959A2F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2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F311BF9" w14:textId="7B48F4A8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3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A0B04B0" w14:textId="38DECD57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4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BF96A1" w14:textId="56784344" w:rsidR="0063490C" w:rsidRPr="239EE436" w:rsidRDefault="0063490C" w:rsidP="0063490C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5</w:t>
            </w:r>
            <w:r w:rsidRPr="00E60072">
              <w:rPr>
                <w:rFonts w:ascii="Calibri" w:eastAsia="Times New Roman" w:hAnsi="Calibri" w:cs="Calibri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63490C" w:rsidRPr="00E60072" w14:paraId="738E3BDB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0F7535" w14:textId="68EEEC25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Biran 2005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946523B" w14:textId="250DE64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667F6EB" w14:textId="0F01167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0E350F7" w14:textId="39B4426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240D62" w14:textId="412A570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0E23181" w14:textId="684B75C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6D58EF" w14:textId="18698B4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BCA471" w14:textId="45BA3CC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E40E80" w14:textId="490F90C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3AA599" w14:textId="73496FD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6DD799" w14:textId="69A0D7E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EA00A3" w14:textId="7698EA0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F3E593" w14:textId="3A3B769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D0EAE9" w14:textId="250D1C2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63490C" w:rsidRPr="00E60072" w14:paraId="52397C60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DC79C1D" w14:textId="46357812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Biran 2012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223A0D7" w14:textId="035B74B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87B1AA" w14:textId="275DF2A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494076B" w14:textId="44154EE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5770A3" w14:textId="53DB26B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B3F0D4" w14:textId="395D800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45B7ED" w14:textId="07D7CC2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6B10659" w14:textId="7DABD6A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79EDD3" w14:textId="0E50A27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3FE2D6" w14:textId="0D25B2A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33BA70" w14:textId="303AAE1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E6355B" w14:textId="6538220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8332688" w14:textId="0A1EA07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619E19" w14:textId="2083D66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1 </w:t>
            </w:r>
          </w:p>
        </w:tc>
      </w:tr>
      <w:tr w:rsidR="0063490C" w:rsidRPr="00E60072" w14:paraId="5FCCBE69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AFDE5A" w14:textId="6BB3A6A6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Biswas 2017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3145B0" w14:textId="4DFBCD7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D814F6" w14:textId="0E185B2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75D12D6" w14:textId="1CCCD33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6B574C" w14:textId="49A4EB2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1D19FB" w14:textId="3D8B1C1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12D08F" w14:textId="79D7141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D99404" w14:textId="2C64555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F36014" w14:textId="322B24A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8A501A" w14:textId="40D60E1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E05CD5" w14:textId="57C002A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841032" w14:textId="1F559A3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776E41" w14:textId="6623B61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4DCF3C" w14:textId="6DECC04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63490C" w14:paraId="3F0B219F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B598D5" w14:textId="2473A362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Blum 2019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EE563F9" w14:textId="236B745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F3023C" w14:textId="799C450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1FCDC7" w14:textId="1D162BB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F9B800" w14:textId="0006403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126BC45" w14:textId="789AE80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26F6BD" w14:textId="50749F6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AFA287" w14:textId="51EA091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40CCD77" w14:textId="2707D44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2C8C14" w14:textId="25D9725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E9CBFA" w14:textId="6D99DD6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B07A20" w14:textId="630FC54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146F9A" w14:textId="452DA46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149383" w14:textId="43D3A5A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63490C" w14:paraId="6D401C09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ED97B7" w14:textId="381A8438" w:rsidR="0063490C" w:rsidRDefault="0063490C" w:rsidP="0063490C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Chidziwisano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9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D82BF3" w14:textId="296D2D2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946D4E" w14:textId="2582C0B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627857" w14:textId="27B34F6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BB758E" w14:textId="4F62BE8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FC6E59E" w14:textId="34BE527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78DB6B" w14:textId="427A733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A42B99" w14:textId="6045BF1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CBA070" w14:textId="736ED8A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9D1A54" w14:textId="15F4C89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D7E957" w14:textId="1E8ED84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CE66022" w14:textId="61A71CF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158574" w14:textId="4D9DA56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5652D0" w14:textId="5EEBB17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63490C" w14:paraId="1DF36E8E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8827428" w14:textId="356C1565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Claude 2020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D00E326" w14:textId="02C868E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1A7B0D4" w14:textId="18B0449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29C9E1" w14:textId="5473EBE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D5CC81D" w14:textId="52B2640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4BC34D" w14:textId="2AB407B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DB1536" w14:textId="02F9795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FA8C521" w14:textId="4A972F2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CBDCD1" w14:textId="45E45CB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D793192" w14:textId="2B6873F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60E9446" w14:textId="0905FFD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1A26AAE" w14:textId="1D46A02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BA48573" w14:textId="44BA3E7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210883" w14:textId="69E5100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63490C" w14:paraId="7467A719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65698C" w14:textId="3C2E2B20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Curtis 2003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6295418" w14:textId="24DB927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E885C1" w14:textId="1160EB5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8EF22C1" w14:textId="3C60865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2 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BC091DD" w14:textId="7B54147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E18E20" w14:textId="0F8FB25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3ABA46" w14:textId="1018040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E9A2FF" w14:textId="54F3351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50EA3B" w14:textId="2FCFDB5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D3A689" w14:textId="7E9C48A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E3C867" w14:textId="4B2E70E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4E65AC" w14:textId="77E8284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DE4CA6D" w14:textId="52260C1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9AFC6B" w14:textId="44D5702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 </w:t>
            </w:r>
          </w:p>
        </w:tc>
      </w:tr>
      <w:tr w:rsidR="0063490C" w14:paraId="2F28FC2F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549A354" w14:textId="624B7039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Dearden 200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83C137" w14:textId="3E8155A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0BE29A" w14:textId="4CFDED9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4C7D9D" w14:textId="19BE0D9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BBA5E6" w14:textId="4F44F9B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F11EC0" w14:textId="2EC4D0C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493E1E" w14:textId="4CBFAAF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AB6062" w14:textId="16C9F3B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BEB459" w14:textId="7478CD1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F3580B" w14:textId="430A917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A4450D" w14:textId="54C7C8A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58D0E9" w14:textId="349CA3C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633CCD" w14:textId="44FFE07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2ED532" w14:textId="4A6823B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63490C" w14:paraId="57A8E59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8D95C59" w14:textId="6FC5A0B8" w:rsidR="0063490C" w:rsidRDefault="0063490C" w:rsidP="0063490C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emberer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6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6475F4" w14:textId="49E5CB7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A02302" w14:textId="61EEC5B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ADDB3AF" w14:textId="7AB1B1E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A678BF" w14:textId="5D3451B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FDFE72" w14:textId="312FC60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05295C" w14:textId="3C7C90C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1C56ACA" w14:textId="308BB37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05A506" w14:textId="4537991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997581" w14:textId="701E006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55155E" w14:textId="317C04C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55764F" w14:textId="416DC5A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C9246A" w14:textId="40E4BE4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C1E5A8" w14:textId="2A256D8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</w:tr>
      <w:tr w:rsidR="0063490C" w14:paraId="6F26E8E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1C9539" w14:textId="53BE857E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Devkota 2020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C2FC3A3" w14:textId="1C1921F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8662EF" w14:textId="6354383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736C5A1" w14:textId="2298B65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90CF61" w14:textId="12BF1B1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F47B392" w14:textId="2A19AB0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792E98" w14:textId="54CE491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B70F2C" w14:textId="127E6EB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0E435B0" w14:textId="79DC2207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AF2F126" w14:textId="0E7CA28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FD9769" w14:textId="6B767DC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6BFAAF6" w14:textId="2BE5174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0974F4B" w14:textId="1C4D8DF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A5FF4F" w14:textId="511B40A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63490C" w14:paraId="70FEAFFF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CA8AA6" w14:textId="761ADBCE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Didier 2021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CB9CFAE" w14:textId="2C3D9AB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FACCD80" w14:textId="3C9D90C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4B1AB7" w14:textId="73A1B70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3A347B" w14:textId="7B68336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B675B2E" w14:textId="206BF8B8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A8AAEA" w14:textId="4079ABE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EFD4C23" w14:textId="17227C2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76B61E" w14:textId="7998AFC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EBCC05" w14:textId="575BC64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F28333" w14:textId="41A00C5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AF5BC6" w14:textId="7D4AB1E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4E73C6" w14:textId="29BE69F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50E7F3" w14:textId="3E26B4E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63490C" w14:paraId="6A9C3CDD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2BCE96" w14:textId="546AB1AF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Grant 2023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B127A3B" w14:textId="517F23D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D8D0772" w14:textId="187C53A6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FA3D983" w14:textId="49DC629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198E64" w14:textId="1EE9F3AF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B5464B" w14:textId="1AEB811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E320D23" w14:textId="6D10FE9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96BD44B" w14:textId="28DEC1A1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CD6908" w14:textId="4C3079E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E68485" w14:textId="04E78BE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13A87E" w14:textId="57990B0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C0ECB6" w14:textId="7EE99A5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58218A" w14:textId="7E2A6894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03EA1F" w14:textId="1B5F850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63490C" w14:paraId="65E20A94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EB18C59" w14:textId="139F934C" w:rsidR="0063490C" w:rsidRDefault="0063490C" w:rsidP="0063490C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Green 2005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6A154B6" w14:textId="0756943D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F9F53F" w14:textId="559ABC9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A2CAD8" w14:textId="7D9E5830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F846A9" w14:textId="6F761C6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6965F3" w14:textId="726CE1DA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29566A" w14:textId="6690E0F9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C55900" w14:textId="72973FF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B00E397" w14:textId="1D9A148E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4CA2FC" w14:textId="5B92A922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0E0CC8" w14:textId="6639A425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C75B552" w14:textId="388F050B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F04A76" w14:textId="30773DF3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9750B9" w14:textId="4E4A021C" w:rsidR="0063490C" w:rsidRDefault="0063490C" w:rsidP="0063490C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</w:tbl>
    <w:p w14:paraId="3A2F5320" w14:textId="77777777" w:rsidR="009925A7" w:rsidRDefault="009925A7"/>
    <w:tbl>
      <w:tblPr>
        <w:tblW w:w="104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628"/>
        <w:gridCol w:w="1049"/>
        <w:gridCol w:w="943"/>
        <w:gridCol w:w="733"/>
        <w:gridCol w:w="778"/>
        <w:gridCol w:w="670"/>
        <w:gridCol w:w="627"/>
        <w:gridCol w:w="657"/>
        <w:gridCol w:w="597"/>
        <w:gridCol w:w="629"/>
        <w:gridCol w:w="583"/>
        <w:gridCol w:w="643"/>
        <w:gridCol w:w="643"/>
      </w:tblGrid>
      <w:tr w:rsidR="009925A7" w14:paraId="0B6B9388" w14:textId="77777777" w:rsidTr="009925A7">
        <w:trPr>
          <w:trHeight w:val="300"/>
        </w:trPr>
        <w:tc>
          <w:tcPr>
            <w:tcW w:w="13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793833" w14:textId="186EAA39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6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6DDDF0" w14:textId="68850341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Final Score</w:t>
            </w:r>
          </w:p>
        </w:tc>
        <w:tc>
          <w:tcPr>
            <w:tcW w:w="10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8E7F8C3" w14:textId="51DAB771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Qualitative Score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3F09A2" w14:textId="4EBC5A4B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ixed Methods Score</w:t>
            </w: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EAA291" w14:textId="5F249340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 from the Mixed Methods Appraisal Tool</w:t>
            </w: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925A7" w14:paraId="017993DD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C55D27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F938C04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A6F500B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B5E80A0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931ECD9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KEY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B57F835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vidual criteria scores can be either 0 (did not meet criteria) or 1 (met criteria).</w:t>
            </w:r>
          </w:p>
          <w:p w14:paraId="68D9C5A5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5803438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and quantitative studies were assessed using the five-criteria questionnaire. Mixed methods studies were assessed using the relevant independent questionnaires for qualitative and quantitative work and a five criteria questionnaire for mixed methods; the lowest of the three scores was used as the quality score. Possible scores are 0–5 across study types (5 is the best). </w:t>
            </w:r>
          </w:p>
          <w:p w14:paraId="226003B0" w14:textId="77777777" w:rsidR="009925A7" w:rsidRDefault="009925A7" w:rsidP="009925A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  <w:p w14:paraId="587A4B61" w14:textId="77777777" w:rsidR="009925A7" w:rsidRDefault="009925A7" w:rsidP="009925A7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nal scores represent only the qualitative components of the MMAT assessment because only qualitative data were extracted from the mixed methods studies included in the review.</w:t>
            </w:r>
          </w:p>
          <w:p w14:paraId="66AABD46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E68B1CB" w14:textId="3F2C1BFE" w:rsidR="009925A7" w:rsidRPr="239EE436" w:rsidRDefault="009925A7" w:rsidP="009925A7">
            <w:pPr>
              <w:spacing w:after="0"/>
              <w:jc w:val="both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† Indicates that the MMAT was deemed inappropriate for quality appraisal of the article. </w:t>
            </w:r>
          </w:p>
        </w:tc>
      </w:tr>
      <w:tr w:rsidR="009925A7" w14:paraId="251B6DF7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736B7F6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93C4A55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8FC8348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A454A49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3F7FEC" w14:textId="42CD8C43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1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21B83C8" w14:textId="628AB0BE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2 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49B8406" w14:textId="7DAB5105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D249119" w14:textId="30503184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4 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DF71C0" w14:textId="0F8862CF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5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D1BD4C0" w14:textId="7E43481B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1 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FBDA949" w14:textId="76323AC0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2 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A141FB2" w14:textId="0004DD34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3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110E91F" w14:textId="55A6B455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4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CC3509" w14:textId="776113AB" w:rsidR="009925A7" w:rsidRPr="009925A7" w:rsidRDefault="009925A7" w:rsidP="009925A7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5 </w:t>
            </w:r>
          </w:p>
        </w:tc>
      </w:tr>
      <w:tr w:rsidR="009925A7" w14:paraId="61CE0A8C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0116FD5" w14:textId="42535034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Greenwell 2013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DD46737" w14:textId="7ABCCB6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A321E5" w14:textId="5AD9CB6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9A4A63" w14:textId="31D3E35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16B50DA" w14:textId="37021C7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9CC79A" w14:textId="18D5D64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E5C4166" w14:textId="3745566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A74521" w14:textId="635DA6F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79951A" w14:textId="44FD546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77311DF" w14:textId="54AEDA1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32D056" w14:textId="4C94D1E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F9FB4F" w14:textId="3C890FB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06D1383" w14:textId="27132A6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ACD611E" w14:textId="6786C6F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618735B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78BD15B" w14:textId="3142A171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Harrison 2019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A8611B4" w14:textId="2E6B7E4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107D943" w14:textId="133A512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9440D0" w14:textId="4F2D6DA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3509F6" w14:textId="6B7BFC1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606DE6" w14:textId="0DD871F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9FDF9C" w14:textId="7DB2EAA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01677F" w14:textId="3C54571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88486B" w14:textId="713907B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AAD5D1" w14:textId="3BF0AC7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7767C8" w14:textId="6DCFB40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60FE627" w14:textId="53550F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630D56" w14:textId="71175BD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FDE101" w14:textId="7E1614B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68312A54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CCAA879" w14:textId="44754D6D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Herbst 2009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24EBFF3" w14:textId="06C85DE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A4169D" w14:textId="372D584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893A34" w14:textId="08C9912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BFC40C" w14:textId="1A42607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8B0523" w14:textId="17E2374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CA742F" w14:textId="5C18C74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7C280C1" w14:textId="33AE9BF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53B308" w14:textId="2D82F7C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D75D14E" w14:textId="2C144DA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47374A" w14:textId="2D7AFA7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EA7D14" w14:textId="55FBD2F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03CDB48" w14:textId="2A019CD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E696C3" w14:textId="11AEA75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611B13B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15F4F7D" w14:textId="5545A672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Hoque 2023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5733F8" w14:textId="72A63D1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75C3217" w14:textId="5C8D77E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6495728" w14:textId="1C5B341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277AAA9" w14:textId="1A8C231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FDD10F" w14:textId="7CF12D1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1CEEA1" w14:textId="56184B9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2E4077" w14:textId="4FF3601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13F90F" w14:textId="085C731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68878D" w14:textId="655B19A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D3A978" w14:textId="5A36CA4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B2DA57" w14:textId="5E186DB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3ED3CB" w14:textId="6C1C030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FABD59" w14:textId="2A7EACF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1B4C8DDD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6DF2B57" w14:textId="5396AF35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Jackson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DBBFD6" w14:textId="52FC627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43E216" w14:textId="3F8CDA9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352374" w14:textId="593EC5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D0BF95" w14:textId="328B944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5F80EDF" w14:textId="2764210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9EE80E" w14:textId="4315C08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7DF427A" w14:textId="1AAD85E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92D7A29" w14:textId="5A51E2B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9A6FBB" w14:textId="32F46C4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DBE9CD" w14:textId="01912FA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7E55EC" w14:textId="48BFBC3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9137B7" w14:textId="42C41EF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B78E9B2" w14:textId="49A0E19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21722727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C844314" w14:textId="0DE30216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Kalam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C7E6DF0" w14:textId="4C616B6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FE4FDA" w14:textId="207C5EC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10346CA" w14:textId="2B888F0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ED826E0" w14:textId="13636CD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5DDE6C" w14:textId="18CC454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789255" w14:textId="02D14E7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03F25A" w14:textId="3C40795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79BDAB" w14:textId="10E4CCA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0C2686" w14:textId="51FDBC5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85FE41" w14:textId="0286820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6E5EBD" w14:textId="070C19C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237453" w14:textId="6761848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95B2B2D" w14:textId="235E901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541451EB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B885F6" w14:textId="7DC56469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Kalumbi 2020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131645" w14:textId="25A760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77EE78" w14:textId="14295B8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76BBD0" w14:textId="24C51D2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400EFA" w14:textId="4D03EE0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166C5D" w14:textId="38DC510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628DD13" w14:textId="4ABADFF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9FEEBE3" w14:textId="264166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0A0ABB" w14:textId="75BF17B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FCD163" w14:textId="509CDCF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B86608" w14:textId="7FFC4A0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F3A9D3" w14:textId="4246D88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8D5F20D" w14:textId="0527C14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32874A" w14:textId="7666BCF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6658C35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FB691E3" w14:textId="4C4A69AB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Kumar 2018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4EC466B" w14:textId="3AF4CDE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C36AA76" w14:textId="5FE980F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AC99ED" w14:textId="3EB2734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2E0A40" w14:textId="741EFC5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BF321DA" w14:textId="303638C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9401AA8" w14:textId="23C20F6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47D7AC" w14:textId="5DDFEA4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A417F8" w14:textId="7CC380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534E106" w14:textId="6F04D09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895BFF" w14:textId="1E9E9F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6F2CAE1" w14:textId="2731EF6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4D2F48E" w14:textId="407BAB7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E453F9C" w14:textId="257B6F5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08C3E28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BA4B060" w14:textId="07D15CA6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La Con 2017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D27972F" w14:textId="22D2145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0A82665" w14:textId="297BB8A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1E4600" w14:textId="12D610D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5D166E" w14:textId="224176E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6C5644" w14:textId="50F7113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354B69" w14:textId="7569C13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546DF2" w14:textId="18D4EBE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7D79BC3" w14:textId="55F8AE6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F9F6BA" w14:textId="1D72563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6329376" w14:textId="2F1AEE3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2388CE" w14:textId="13E226F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ADF48A" w14:textId="6B608BA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ADCD88" w14:textId="1491B10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</w:tr>
      <w:tr w:rsidR="009925A7" w14:paraId="4BFD6160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B4D4896" w14:textId="61111604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Lando 2018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DFA908" w14:textId="6CAC81D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891A9B" w14:textId="770BD94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D2526B" w14:textId="1BE1A27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A847C7" w14:textId="106CBCA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62A817" w14:textId="5170ABC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2EF003" w14:textId="258E6E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9DFF19" w14:textId="0E0073F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C4797A" w14:textId="0E1A8C0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62F71B" w14:textId="371C5D7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19D330" w14:textId="4731F0F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BC26E8A" w14:textId="7BF6EF7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0C2A92" w14:textId="465ACE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869512C" w14:textId="6509BDB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59001CF3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707E755" w14:textId="6464BD58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Lanfer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B4EF374" w14:textId="4802211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42355F" w14:textId="3BD5590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256FE2B" w14:textId="23E88AD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95AEAE" w14:textId="25AEBC5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B8DC90F" w14:textId="4B014F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011A18F" w14:textId="7473CC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CB867D9" w14:textId="0BBDCF3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069C34" w14:textId="39E1501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0F0CE45" w14:textId="6C5DFD4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60B76ED" w14:textId="2C94872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F7EE4D" w14:textId="0604CD4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7C6534" w14:textId="5637D3A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BDF653" w14:textId="4B96CFF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788E8CF9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2AE1130" w14:textId="78500F72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Langford 2013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7FE2FE" w14:textId="7451777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0EFFD97" w14:textId="1BF2B7D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CDC029" w14:textId="392471D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B1E2FF" w14:textId="17795A9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E36248" w14:textId="17CD4FF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2B8CDD" w14:textId="20D1A66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2EA77E" w14:textId="752B1D8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C046BA9" w14:textId="3BFA700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C84DE9" w14:textId="24EFA03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A5DC81" w14:textId="05535FA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E54F78" w14:textId="4563E46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74FF08" w14:textId="13ABCBF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EFDB9C9" w14:textId="10D4DA3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581893B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A7CAB4A" w14:textId="34CF04B7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Lohiniva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07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4D57A82" w14:textId="498D801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99057D1" w14:textId="7F362F3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1491E9" w14:textId="70088F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383A3B" w14:textId="0100B0B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2CB453" w14:textId="613E265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788B4F" w14:textId="3EE9E52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E3A678" w14:textId="78BA9DF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835A75" w14:textId="7711074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AF44D4" w14:textId="1D5849D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FBA3CF3" w14:textId="48528B8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0605131" w14:textId="556676E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D14F43" w14:textId="3197098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0A8FC0" w14:textId="069B4BE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5C1C5283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F85E23F" w14:textId="7F7541E3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Mbakaya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9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9D7E6CF" w14:textId="35ACE1B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1821724" w14:textId="4FA9621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BE21B5" w14:textId="5AA26FD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02420F" w14:textId="54DF582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0527E5" w14:textId="469BB7C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3436365" w14:textId="7BC927F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617728" w14:textId="20608A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8100AB" w14:textId="16D3AFB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E5581E" w14:textId="043A100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7D483B" w14:textId="78842BA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96A658" w14:textId="32567A3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4FB6FF" w14:textId="2814979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CFF2A1" w14:textId="4A3190D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</w:tbl>
    <w:p w14:paraId="33AACAB5" w14:textId="77777777" w:rsidR="009925A7" w:rsidRDefault="009925A7"/>
    <w:tbl>
      <w:tblPr>
        <w:tblW w:w="104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628"/>
        <w:gridCol w:w="1049"/>
        <w:gridCol w:w="943"/>
        <w:gridCol w:w="733"/>
        <w:gridCol w:w="778"/>
        <w:gridCol w:w="670"/>
        <w:gridCol w:w="627"/>
        <w:gridCol w:w="657"/>
        <w:gridCol w:w="597"/>
        <w:gridCol w:w="629"/>
        <w:gridCol w:w="583"/>
        <w:gridCol w:w="643"/>
        <w:gridCol w:w="643"/>
      </w:tblGrid>
      <w:tr w:rsidR="009925A7" w14:paraId="038EA2C6" w14:textId="77777777" w:rsidTr="009925A7">
        <w:trPr>
          <w:trHeight w:val="300"/>
        </w:trPr>
        <w:tc>
          <w:tcPr>
            <w:tcW w:w="13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052FF75" w14:textId="57AE3F5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6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B1F002D" w14:textId="52C0C23F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Final Score</w:t>
            </w:r>
          </w:p>
        </w:tc>
        <w:tc>
          <w:tcPr>
            <w:tcW w:w="10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F567B90" w14:textId="47E8DC54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Qualitative Score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3CF2C84" w14:textId="4B595C81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ixed Methods Score</w:t>
            </w: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212B80" w14:textId="09A5150E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 from the Mixed Methods Appraisal Tool</w:t>
            </w: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925A7" w14:paraId="72FACBDC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63B8096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C0BB75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E43D7D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17B0E9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D257D13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KEY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23C0437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vidual criteria scores can be either 0 (did not meet criteria) or 1 (met criteria).</w:t>
            </w:r>
          </w:p>
          <w:p w14:paraId="137A824F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DE5B962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and quantitative studies were assessed using the five-criteria questionnaire. Mixed methods studies were assessed using the relevant independent questionnaires for qualitative and quantitative work and a five criteria questionnaire for mixed methods; the lowest of the three scores was used as the quality score. Possible scores are 0–5 across study types (5 is the best). </w:t>
            </w:r>
          </w:p>
          <w:p w14:paraId="5105D6A4" w14:textId="77777777" w:rsidR="009925A7" w:rsidRDefault="009925A7" w:rsidP="009925A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  <w:p w14:paraId="68083CF3" w14:textId="77777777" w:rsidR="009925A7" w:rsidRDefault="009925A7" w:rsidP="009925A7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nal scores represent only the qualitative components of the MMAT assessment because only qualitative data were extracted from the mixed methods studies included in the review.</w:t>
            </w:r>
          </w:p>
          <w:p w14:paraId="1F171B48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06F902D" w14:textId="547E6D4D" w:rsidR="009925A7" w:rsidRPr="239EE436" w:rsidRDefault="009925A7" w:rsidP="009925A7">
            <w:pPr>
              <w:spacing w:after="0"/>
              <w:jc w:val="both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† Indicates that the MMAT was deemed inappropriate for quality appraisal of the article. </w:t>
            </w:r>
          </w:p>
        </w:tc>
      </w:tr>
      <w:tr w:rsidR="009925A7" w14:paraId="26CD4D3F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8B03185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A687815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4D3A362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62FB3B5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0DD6B5" w14:textId="5B0412AF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1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0F2C130" w14:textId="464D9C11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2 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BEA0369" w14:textId="2A68FF82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B91BD18" w14:textId="191EF512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4 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11020F5" w14:textId="53AC7B05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5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CD054F" w14:textId="1AF85399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1 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E518B47" w14:textId="43ABD3D2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2 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9591775" w14:textId="31EA04D1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3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9E5B64C" w14:textId="79C7A47B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4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C8F76CB" w14:textId="7AFE0BB9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5 </w:t>
            </w:r>
          </w:p>
        </w:tc>
      </w:tr>
      <w:tr w:rsidR="009925A7" w14:paraId="5E8FAB8F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F0A5929" w14:textId="276CD478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Melaku 2023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0915C65" w14:textId="2C62AD2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12652C" w14:textId="7137CF5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FF4C666" w14:textId="1741FC2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5AD34A5" w14:textId="564B060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8D40AE" w14:textId="41D325B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7713A9" w14:textId="3CC60AB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5A7D1F9" w14:textId="6C5BB5D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44563E" w14:textId="4C9F150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F72AD6" w14:textId="4647DB5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9D04B5B" w14:textId="04C2CFD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B123D1" w14:textId="7CE31B7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DF673EA" w14:textId="5557763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989C68" w14:textId="2B33D63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43F1490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E11C602" w14:textId="651EC0AE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Mezaach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516E19" w14:textId="57E54F1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FA2E1E7" w14:textId="61B7000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965EE1" w14:textId="7C5E2A7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62B7DE" w14:textId="61EF08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14CF11" w14:textId="1531856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F9DD72" w14:textId="5D5356A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D8554C" w14:textId="021B309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E6B801" w14:textId="4616859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877837" w14:textId="7CE4D65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C8E432" w14:textId="08C556B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563801" w14:textId="2320D69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601071" w14:textId="00A2EC2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45F16CC" w14:textId="5E50DC1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5AE265C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2976E87" w14:textId="3C95D480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Mitchell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C520474" w14:textId="410838A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DFBCBB2" w14:textId="51C2E2D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B12AD0" w14:textId="1096920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EF2553D" w14:textId="4583C15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BE7F1E" w14:textId="0B853D0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4F09E3" w14:textId="62C95C9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8D274E" w14:textId="68E81AA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0AF6EFF" w14:textId="5DB1029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D244266" w14:textId="1247CE8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8B36AE1" w14:textId="13D9E28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743BE2" w14:textId="214CCC4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5347C6" w14:textId="2FCD4EF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9D6675" w14:textId="5AB0461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</w:tr>
      <w:tr w:rsidR="009925A7" w14:paraId="180DC4D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04FDB6D" w14:textId="05FE9EB0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Mohamed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D6C7208" w14:textId="34E5E6A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24A471" w14:textId="02349BE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C76611" w14:textId="49486B6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67E3CD" w14:textId="7E73194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0BA5DF" w14:textId="53A7ECC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CF73BD" w14:textId="7623843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0FF3F2" w14:textId="2B2276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43195DB" w14:textId="46B7F3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FB6A3E" w14:textId="7926EEC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EC4B39B" w14:textId="49AF6D9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81F29F0" w14:textId="510F0F4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FB7BBD" w14:textId="1ECE66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42629A2" w14:textId="2D00B53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209FA13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EA72AF5" w14:textId="41F48405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Mshida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0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F98728" w14:textId="208A2AA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E13636F" w14:textId="30D0C8F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873696" w14:textId="07C06BA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587B03A" w14:textId="3D4C1D7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510C9E3" w14:textId="578B4D9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0A315D" w14:textId="2E70EBC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2409D43" w14:textId="559A312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E96B20" w14:textId="4FAFDC4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78C27E" w14:textId="587ADEA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2F98FA" w14:textId="3443B5D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9AE210" w14:textId="746D84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86D489" w14:textId="465032A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A4A3ED7" w14:textId="79089E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52529929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EE98866" w14:textId="675F98D8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Neetu 2013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9BD3F21" w14:textId="239C9B5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7DC8B6" w14:textId="34941A1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E59918" w14:textId="2136F61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107F69" w14:textId="0118AC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C202195" w14:textId="574299B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5FB33A" w14:textId="50ADE4E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C8E1A2" w14:textId="3EA8A8C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EF8195" w14:textId="5E5CA2C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4F0C64" w14:textId="5938D87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34FC75" w14:textId="26A918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218253" w14:textId="6AE204F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EA829D3" w14:textId="2F2ECD2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9CE619" w14:textId="6248E79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AAD2FBB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B8BB828" w14:textId="4AB12C41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izam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3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3DC3D0A" w14:textId="712E4F6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549921" w14:textId="694F339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6B3FB10" w14:textId="6FE1DF6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93A02D" w14:textId="6B01FE9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C026D9" w14:textId="670D8B4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61A5B64" w14:textId="1ACE657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EA342B3" w14:textId="31CA474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295EC4" w14:textId="1B63A57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332262" w14:textId="4F71360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B7B72C1" w14:textId="428901E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DA6931" w14:textId="160BB8D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FD0CA5" w14:textId="3C33826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23B451" w14:textId="392E03D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</w:tr>
      <w:tr w:rsidR="009925A7" w14:paraId="2C3DF27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DBA8EC5" w14:textId="3319F589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izam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6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165676" w14:textId="6AD2A0F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C1A010" w14:textId="4F403D9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4F6D2A" w14:textId="2A1A071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B712175" w14:textId="58F1FB4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E7EA9E" w14:textId="5B6417B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11F6FA6" w14:textId="3D7868B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E230AE8" w14:textId="2797D9F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B5A935" w14:textId="6405A84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22535BA" w14:textId="44E91C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3795D2" w14:textId="369BFB8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A4DD7C8" w14:textId="52424A4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73A566" w14:textId="4E32435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E7E7D4" w14:textId="299FA5D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1B73477C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1D0E403" w14:textId="2F0FD1BC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izame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9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2B591C" w14:textId="42C4B90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71A1D7" w14:textId="5BF4B86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B35A2B" w14:textId="57CCD9B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FFF09A" w14:textId="02EE1AD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748B9D" w14:textId="4E63B7F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3F14DF" w14:textId="2564A90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F09AC45" w14:textId="3620B61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5F20C1" w14:textId="65934C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3437FF" w14:textId="4B3191B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8BA65E" w14:textId="54BD393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8E27A3" w14:textId="07C8764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4D1DAE" w14:textId="2232039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BCB29F" w14:textId="44FFCA5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0DA83A0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0022D3" w14:textId="61C67199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Norrie 2022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AE83383" w14:textId="6174C3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A1CC7D" w14:textId="24C76F5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5CBE5D9" w14:textId="6E7B91F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5316ECC" w14:textId="15BBB6E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2D85C9" w14:textId="750BA9D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008CF65" w14:textId="639416D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22E12A" w14:textId="7DF90AC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F9A0212" w14:textId="5509109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60E06B" w14:textId="7325613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C5E5A7C" w14:textId="55612ED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0D4E6D" w14:textId="4C834A3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14C217" w14:textId="2AD7E34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5F68734" w14:textId="427CAE7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2B64BD97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5F14B92" w14:textId="110463C6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takirutimana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1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7510E88" w14:textId="30ACA36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3A10AB" w14:textId="52EECCE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019C67" w14:textId="544FBB2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AD607A" w14:textId="09B5B35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1D4FCC" w14:textId="095F4C7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003649" w14:textId="369DBCE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55D047" w14:textId="0AB140C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9246BE" w14:textId="1DCA3BA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6D088D" w14:textId="199810B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62F94B" w14:textId="0AB963D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F94D73" w14:textId="7FCC26C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1937FC" w14:textId="7D241C7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8FC98F" w14:textId="292CD28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425B84E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1D93EC2" w14:textId="4CB5FD38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Ogutu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D48CDE" w14:textId="7C75538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2EABDA" w14:textId="177FD23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4FB9FC" w14:textId="0F4341F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3E00732" w14:textId="11255C2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C909E0" w14:textId="4F8A3B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706637" w14:textId="7795DA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A578F4" w14:textId="460A9BF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EC1B38" w14:textId="2615CCE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5FD0C8" w14:textId="4940D44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F34150" w14:textId="2A96788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00EAD27" w14:textId="1898FF1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CA45F4" w14:textId="679E2ED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14CC94" w14:textId="1727FC1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72391F60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02BA2F6" w14:textId="7828B330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Okello 2019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7BFB6D" w14:textId="2CDBA1D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6AC0C8" w14:textId="1636DEA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3FAAB9" w14:textId="5FC9D57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D472FB4" w14:textId="5CB4B11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7261C9" w14:textId="450FABB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5590BE" w14:textId="24473E6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F1CC0A" w14:textId="3C37CCD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A684E3" w14:textId="250B681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16959A" w14:textId="1DBCCA6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C11015" w14:textId="37A9CEC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5A70FB" w14:textId="24F2620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B323FD" w14:textId="71C636F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DCE0006" w14:textId="394D108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</w:tbl>
    <w:p w14:paraId="088D66BB" w14:textId="77777777" w:rsidR="009925A7" w:rsidRDefault="009925A7"/>
    <w:tbl>
      <w:tblPr>
        <w:tblW w:w="104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628"/>
        <w:gridCol w:w="1049"/>
        <w:gridCol w:w="943"/>
        <w:gridCol w:w="733"/>
        <w:gridCol w:w="778"/>
        <w:gridCol w:w="670"/>
        <w:gridCol w:w="627"/>
        <w:gridCol w:w="657"/>
        <w:gridCol w:w="597"/>
        <w:gridCol w:w="629"/>
        <w:gridCol w:w="583"/>
        <w:gridCol w:w="643"/>
        <w:gridCol w:w="643"/>
      </w:tblGrid>
      <w:tr w:rsidR="009925A7" w14:paraId="53F56E24" w14:textId="77777777" w:rsidTr="009925A7">
        <w:trPr>
          <w:trHeight w:val="300"/>
        </w:trPr>
        <w:tc>
          <w:tcPr>
            <w:tcW w:w="13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F2324D" w14:textId="7EA2BB14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6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4809E4C" w14:textId="43EFE1CE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Final Score</w:t>
            </w:r>
          </w:p>
        </w:tc>
        <w:tc>
          <w:tcPr>
            <w:tcW w:w="10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4599DC" w14:textId="64B67945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Qualitative Score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A2C5501" w14:textId="47573950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ixed Methods Score</w:t>
            </w: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312668F" w14:textId="04861A85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 from the Mixed Methods Appraisal Tool</w:t>
            </w: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925A7" w14:paraId="7128FB92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A415D62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8A84613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A95400F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AC774B5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7B4149E" w14:textId="77777777" w:rsidR="009925A7" w:rsidRPr="00E60072" w:rsidRDefault="009925A7" w:rsidP="009925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KEY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287C2FF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vidual criteria scores can be either 0 (did not meet criteria) or 1 (met criteria).</w:t>
            </w:r>
          </w:p>
          <w:p w14:paraId="6D50830E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4C0A8CC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and quantitative studies were assessed using the five-criteria questionnaire. Mixed methods studies were assessed using the relevant independent questionnaires for qualitative and quantitative work and a five criteria questionnaire for mixed methods; the lowest of the three scores was used as the quality score. Possible scores are 0–5 across study types (5 is the best). </w:t>
            </w:r>
          </w:p>
          <w:p w14:paraId="2E186590" w14:textId="77777777" w:rsidR="009925A7" w:rsidRDefault="009925A7" w:rsidP="009925A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  <w:p w14:paraId="78FD1BC7" w14:textId="77777777" w:rsidR="009925A7" w:rsidRDefault="009925A7" w:rsidP="009925A7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nal scores represent only the qualitative components of the MMAT assessment because only qualitative data were extracted from the mixed methods studies included in the review.</w:t>
            </w:r>
          </w:p>
          <w:p w14:paraId="211F92A9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40E3C38" w14:textId="534A307D" w:rsidR="009925A7" w:rsidRPr="239EE436" w:rsidRDefault="009925A7" w:rsidP="009925A7">
            <w:pPr>
              <w:spacing w:after="0"/>
              <w:jc w:val="both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† Indicates that the MMAT was deemed inappropriate for quality appraisal of the article. </w:t>
            </w:r>
          </w:p>
        </w:tc>
      </w:tr>
      <w:tr w:rsidR="009925A7" w14:paraId="1F01D721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FC1CC8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E8DDE8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795B811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C33326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C8E23E1" w14:textId="5404E421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1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40337DE" w14:textId="5AB0A286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2 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A832447" w14:textId="4557D508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4138F76" w14:textId="55947264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4 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D736947" w14:textId="3AF5420A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5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9A803D" w14:textId="6DF3600F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1 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368DE3" w14:textId="2CB904E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2 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8EDFC54" w14:textId="50FDE9A9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3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CF60B92" w14:textId="37F9C6C5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4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26867A" w14:textId="044B4D42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5 </w:t>
            </w:r>
          </w:p>
        </w:tc>
      </w:tr>
      <w:tr w:rsidR="009925A7" w14:paraId="57BF614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6B938C" w14:textId="5EA4A9DC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Parveen 2018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65D67B3" w14:textId="42A7553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56B39F" w14:textId="5BC1543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085616" w14:textId="43AA0C2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9E0F2C" w14:textId="05C47E0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021489C" w14:textId="1C8AD39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012C5F4" w14:textId="47E65CA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B7318D6" w14:textId="675ED5A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DD72D90" w14:textId="6A92B05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03B25CE" w14:textId="7215A34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41CEA2" w14:textId="0E001C6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BDAFB6" w14:textId="38F24C3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C2C3AC" w14:textId="6A0FC2C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3F4007" w14:textId="2EFE8C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15D4B734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43A964" w14:textId="28FA0204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Pragle 2007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DE0EC21" w14:textId="41FE405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265A7F" w14:textId="5160868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6BE94FF" w14:textId="09B2CB5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6BD3F4D" w14:textId="43115D0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D8FD56" w14:textId="0BE87DE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0D31B8" w14:textId="0B5FD02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F343E9" w14:textId="5684084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45F3C1B" w14:textId="759D900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31F150" w14:textId="5B17C01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8A3ACB" w14:textId="6E82F95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50651C" w14:textId="7DFBB9C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166092" w14:textId="694A5C0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7ADFB6" w14:textId="3425B01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21F008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1E5E36E" w14:textId="1B442FA5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Rahman 2017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9506158" w14:textId="11E6904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498A4A" w14:textId="1EC4057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2D3DF5" w14:textId="131A110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78A255" w14:textId="50F637C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996709" w14:textId="630A86E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456308A" w14:textId="447C8B3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8EDF57" w14:textId="4854C9A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0E76C1" w14:textId="28F5E3F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DBBAC36" w14:textId="5FEB52E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9622A33" w14:textId="129CF4B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8B5146" w14:textId="7DA54E7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07990C" w14:textId="59E1801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8FBB13" w14:textId="125F36D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28363B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A3B454" w14:textId="7450E58F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Randle 2013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B7060EC" w14:textId="50A5D2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F81027" w14:textId="2BB5508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E76431C" w14:textId="6883856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E4028C" w14:textId="10FA9CE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BA16FE" w14:textId="65E681C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464FAE" w14:textId="6D21BF0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6991F5" w14:textId="4652632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2716F6" w14:textId="0B8D8AD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F3BA09" w14:textId="2994DCB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25B13D" w14:textId="352F884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6D74A7" w14:textId="2FEFE16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74D819" w14:textId="7670A1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E99A74" w14:textId="0DBB1B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4AADFB5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42B949F" w14:textId="69233271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Rauyajin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1994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D2F105B" w14:textId="22F74F0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109C56" w14:textId="5CD3DB6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DB14474" w14:textId="40A896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1D86F10" w14:textId="54BD508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D5FC364" w14:textId="13405D4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83FCE1" w14:textId="5A54737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E306DC" w14:textId="46A4065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E2A906" w14:textId="4878D72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18373A3" w14:textId="7A24FCE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81F1F86" w14:textId="60876C9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17FC67" w14:textId="188BDE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985318" w14:textId="6037E3B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07597E" w14:textId="6A34DE2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71167ACD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47B11D" w14:textId="1BB38E1A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agan 2019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6A57FA" w14:textId="41F83E7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C1C0091" w14:textId="67F24E7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F68C353" w14:textId="3746240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BBACA2" w14:textId="0D498D3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E55356F" w14:textId="5F184F4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DA0B6A" w14:textId="7982514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235960" w14:textId="1AA3775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83BB69" w14:textId="4A5F6DD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530DF3" w14:textId="6ED7839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C753D7" w14:textId="7BF60F5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75C1BB" w14:textId="3DA9740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25D3AF" w14:textId="66DF2ED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F98913" w14:textId="078758B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175E7A0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13C9913" w14:textId="5B4A980F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chmidt 2009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16B38C4" w14:textId="2AF5243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417B14" w14:textId="0E1B540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E180A7" w14:textId="2D3755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79881F2" w14:textId="05996A3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C6C750D" w14:textId="1D409A1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0D06A06" w14:textId="7A4E5F2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41587E" w14:textId="23ABDE2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D53458" w14:textId="0B7593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C6BBB7" w14:textId="1BFFCD7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42ABF2" w14:textId="2894900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BD8010" w14:textId="21C3D6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17B870" w14:textId="1255BDD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62CC38" w14:textId="4F686A9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0037B5C8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1ABDDD" w14:textId="2D1ADF43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cott 2007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93A67F5" w14:textId="70B7945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61C720" w14:textId="3663537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9197F3" w14:textId="041F3BA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AA614C" w14:textId="1DC8CA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A77C2E1" w14:textId="51C2A6F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D099A02" w14:textId="3C1061B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3B6DEEF" w14:textId="79A174C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76A9A4" w14:textId="67F8565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82AB4C" w14:textId="5BD0DB5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ABF0FB" w14:textId="7F5CD78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663A6FB" w14:textId="3E03115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11AFF3" w14:textId="5B2D3B1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90F140" w14:textId="420EF55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15FD000C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F31A4BA" w14:textId="13131127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Sebong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4970E4D" w14:textId="7EAF392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AE3D25" w14:textId="10935CB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5DC1D15" w14:textId="139A6D3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DFC0B2" w14:textId="5FD423B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A218BB" w14:textId="1C5C256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89D1C1" w14:textId="715F6B9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5301A7" w14:textId="120C9F5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81F7AF" w14:textId="3DD342F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370498" w14:textId="139D5BA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C775308" w14:textId="501EA1C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8F31D1" w14:textId="41F934F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3AF2018" w14:textId="44E2BC7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D5B4FF" w14:textId="24F6E73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7620CC0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A53E36D" w14:textId="04D5E697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Sedekia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2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36EAB5F" w14:textId="2400B9A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31410D" w14:textId="190C584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DA763C" w14:textId="13EA445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439E04" w14:textId="08C5AA7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FA601E" w14:textId="4D48506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3DBE12" w14:textId="1FD9434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FC293E" w14:textId="088E5DD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BB8455" w14:textId="76C20A7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1C886BB" w14:textId="66A07F4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D16BA1B" w14:textId="7C576A6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811AF3" w14:textId="189C132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86DB098" w14:textId="39996AF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C73F80" w14:textId="1B15F8A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62CD5F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7E173C" w14:textId="64A253B1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imiyu 2020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0E099CF" w14:textId="4BFB38D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D8C30C0" w14:textId="708C274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5D7F5F" w14:textId="422407C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583C8C7" w14:textId="2CE2D27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86A2A0" w14:textId="18ABC32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5BB9F9" w14:textId="27C6EEC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E035036" w14:textId="3B3A94D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677C4F" w14:textId="6D99EE6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DC1A64A" w14:textId="198FCD7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2DB8E1F" w14:textId="0843686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395A08" w14:textId="004D212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5757A3" w14:textId="5F7CE95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2886BA" w14:textId="19BDD70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132FC32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E7AC5D" w14:textId="15BE883A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teenkamp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876B19B" w14:textId="52C7B3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F0A812E" w14:textId="75707B9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361B95" w14:textId="0C454E6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069F38" w14:textId="7C6919E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1C9237" w14:textId="5BBF574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0DAD5CC" w14:textId="210CE76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A98E475" w14:textId="19F89F5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82C294F" w14:textId="62CDC73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76903A7" w14:textId="18D466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E53B112" w14:textId="72D1622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33792B" w14:textId="74532A8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C22EAA" w14:textId="5C5BDF8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3751A09" w14:textId="10323B6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082B4A92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0E0D854" w14:textId="6777065A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teiner-Asiedu 2011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77832D" w14:textId="7DA9201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3CDD68" w14:textId="739F1D3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71197B" w14:textId="51EF344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8B79942" w14:textId="19A782F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079AE95" w14:textId="6773444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75BA9F0" w14:textId="5458A0A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9E59544" w14:textId="35932CC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14C444" w14:textId="56002A3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7C79DA2" w14:textId="10A0125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A7720C" w14:textId="208B460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E0B28E" w14:textId="7C07C5C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39ACB3" w14:textId="438D412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4ED0A3" w14:textId="6CBEDF5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</w:tbl>
    <w:p w14:paraId="6FE6E934" w14:textId="77777777" w:rsidR="009925A7" w:rsidRDefault="009925A7"/>
    <w:tbl>
      <w:tblPr>
        <w:tblW w:w="104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628"/>
        <w:gridCol w:w="1049"/>
        <w:gridCol w:w="943"/>
        <w:gridCol w:w="733"/>
        <w:gridCol w:w="778"/>
        <w:gridCol w:w="670"/>
        <w:gridCol w:w="627"/>
        <w:gridCol w:w="657"/>
        <w:gridCol w:w="597"/>
        <w:gridCol w:w="629"/>
        <w:gridCol w:w="583"/>
        <w:gridCol w:w="643"/>
        <w:gridCol w:w="643"/>
      </w:tblGrid>
      <w:tr w:rsidR="009925A7" w14:paraId="4ADF10A6" w14:textId="77777777" w:rsidTr="009925A7">
        <w:trPr>
          <w:trHeight w:val="300"/>
        </w:trPr>
        <w:tc>
          <w:tcPr>
            <w:tcW w:w="13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1F0357E" w14:textId="42C20F4E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6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740F7BF" w14:textId="29D20A4A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Final Score</w:t>
            </w:r>
          </w:p>
        </w:tc>
        <w:tc>
          <w:tcPr>
            <w:tcW w:w="10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6D0D1D" w14:textId="79E18262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Qualitative Score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C9CEA41" w14:textId="5B53F112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ixed Methods Score</w:t>
            </w: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69C07AC" w14:textId="6499E546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sz w:val="18"/>
                <w:szCs w:val="18"/>
              </w:rPr>
            </w:pP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 from the Mixed Methods Appraisal Tool</w:t>
            </w:r>
            <w:r w:rsidRPr="00E600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925A7" w14:paraId="617EC40E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F23425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C71C8C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59F0E09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1EA4DAF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656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FDA018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KEY</w:t>
            </w: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2F3A79C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vidual criteria scores can be either 0 (did not meet criteria) or 1 (met criteria).</w:t>
            </w:r>
          </w:p>
          <w:p w14:paraId="38720548" w14:textId="77777777" w:rsidR="009925A7" w:rsidRPr="009925A7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9416D6E" w14:textId="77777777" w:rsidR="009925A7" w:rsidRPr="00E60072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and quantitative studies were assessed using the five-criteria questionnaire. Mixed methods studies were assessed using the relevant independent questionnaires for qualitative and quantitative work and a five criteria questionnaire for mixed methods; the lowest of the three scores was used as the quality score. Possible scores are 0–5 across study types (5 is the best). </w:t>
            </w:r>
          </w:p>
          <w:p w14:paraId="2E0FD95F" w14:textId="77777777" w:rsidR="009925A7" w:rsidRPr="009925A7" w:rsidRDefault="009925A7" w:rsidP="009925A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</w:rPr>
            </w:pPr>
          </w:p>
          <w:p w14:paraId="3112E522" w14:textId="77777777" w:rsidR="009925A7" w:rsidRPr="009925A7" w:rsidRDefault="009925A7" w:rsidP="009925A7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0"/>
                <w:szCs w:val="10"/>
              </w:rPr>
            </w:pPr>
            <w:r w:rsidRPr="239EE4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nal scores represent only the qualitative components of the MMAT assessment because only qualitative data were extracted from the mixed methods studies included in the review.</w:t>
            </w:r>
          </w:p>
          <w:p w14:paraId="51BAB493" w14:textId="77777777" w:rsidR="009925A7" w:rsidRPr="009925A7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925A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  <w:p w14:paraId="5415C04A" w14:textId="6EB5DBB6" w:rsidR="009925A7" w:rsidRPr="009925A7" w:rsidRDefault="009925A7" w:rsidP="009925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600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† Indicates that the MMAT was deemed inappropriate for quality appraisal of the article. </w:t>
            </w:r>
          </w:p>
        </w:tc>
      </w:tr>
      <w:tr w:rsidR="009925A7" w14:paraId="77C8791A" w14:textId="77777777" w:rsidTr="009925A7">
        <w:trPr>
          <w:trHeight w:val="300"/>
        </w:trPr>
        <w:tc>
          <w:tcPr>
            <w:tcW w:w="13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7F77561" w14:textId="77777777" w:rsidR="009925A7" w:rsidRPr="239EE436" w:rsidRDefault="009925A7" w:rsidP="009925A7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5ECDAD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F052B9B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466B745" w14:textId="7777777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91A35D" w14:textId="44BBF54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1 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53503B1" w14:textId="79BD7F87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2 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DDBA67F" w14:textId="75D25CF8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E8F2017" w14:textId="22458AE9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4 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3CEF6EA" w14:textId="60EEC703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1.5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E31959" w14:textId="4355AB09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1 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50107E" w14:textId="488F5628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2 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E95B593" w14:textId="3DE906DC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3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0638F5D" w14:textId="2FB906F5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4 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7F96C9" w14:textId="684CA118" w:rsidR="009925A7" w:rsidRPr="239EE436" w:rsidRDefault="009925A7" w:rsidP="009925A7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925A7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14:ligatures w14:val="none"/>
              </w:rPr>
              <w:t>5.5 </w:t>
            </w:r>
          </w:p>
        </w:tc>
      </w:tr>
      <w:tr w:rsidR="009925A7" w14:paraId="0BF73381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137CC15" w14:textId="0324AF90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Sultana 2018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F5D2DA0" w14:textId="210CAB3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E9E369" w14:textId="7A09662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2EE140" w14:textId="1A3B0C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04EB21B" w14:textId="3DE9E4F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4CAEEA" w14:textId="5806C03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80EEDFB" w14:textId="5202294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88EACC" w14:textId="0AD5AAB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A3F164" w14:textId="2CA8969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30681FF" w14:textId="19099A9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D493DD" w14:textId="16E345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85A492" w14:textId="5D3743A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1653802" w14:textId="6DDC27B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7A0413A" w14:textId="20A7DA3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4B1F06A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20EF13F" w14:textId="73CF600E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Thaivalappil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76A95EF" w14:textId="6EEE398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764CBC" w14:textId="560AD41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DA92028" w14:textId="2A339CD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C1E754" w14:textId="169FF2A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93DEB90" w14:textId="1A74078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71E8350" w14:textId="56DA155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CD42BC" w14:textId="291A6AA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7035A30" w14:textId="13AD237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D4AA41" w14:textId="004D4C7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6B26A5" w14:textId="23EEF2A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D663605" w14:textId="5F02854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0C4797F" w14:textId="621490B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FC6CFB" w14:textId="574A2DA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009462ED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1F5F533" w14:textId="400186C1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Thorseth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21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8AEB395" w14:textId="5DC4E68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8387008" w14:textId="00862F1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C351C6" w14:textId="0FF506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46C9B8C" w14:textId="1C0FCCC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16E4385" w14:textId="559772F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B75F5F" w14:textId="5CABA98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3CF5E0" w14:textId="12A0958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EE35E21" w14:textId="04999A6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DF77C46" w14:textId="72A74FE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737131" w14:textId="13DB4B9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9152913" w14:textId="71CB9EF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8ACE54" w14:textId="3FB4BCD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E272149" w14:textId="4543C60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1F5E77E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CAB65BD" w14:textId="314F8F7E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Tibbels 2022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8D601C6" w14:textId="3E712E0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839401" w14:textId="266E80A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BE6044" w14:textId="0FE4378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AAD46D8" w14:textId="0A230D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3AC7B94" w14:textId="1B7D68E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C242BB" w14:textId="72BC4CB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DAE76C" w14:textId="6D5427C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2D5FA2" w14:textId="00ECA16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D9149C" w14:textId="523C804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52ED89" w14:textId="426A706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28299F7" w14:textId="50C3C64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4DEC969" w14:textId="02C22FA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CE07BB0" w14:textId="4A005ED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990047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89AF77" w14:textId="512DA599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Torres-Slimming 2019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24F36F5" w14:textId="7FE44E0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C80EEE" w14:textId="194B6B3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7FDC808" w14:textId="4C9AA80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3721CC" w14:textId="2C9588B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DEA1C7F" w14:textId="76F13F3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EF0C8D" w14:textId="5451F9C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E535434" w14:textId="1DCA61E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817DEF9" w14:textId="2B9DC15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03A36D6" w14:textId="05DDB76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163406" w14:textId="76A26AA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13E2F9C" w14:textId="67B09D8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0F6AAB2" w14:textId="3040AA1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D323B2" w14:textId="110B04C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</w:tr>
      <w:tr w:rsidR="009925A7" w14:paraId="043C6447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2C6D99" w14:textId="18E7EC33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Ward 2022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E15EA4" w14:textId="3C3D05F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4CFE4A" w14:textId="472D47E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2938B54" w14:textId="6B7FA7E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1F5EB1" w14:textId="263B633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41F6247" w14:textId="34E6F6C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1E2F91" w14:textId="148EE69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AF958F3" w14:textId="549412F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48DA9B0" w14:textId="281605F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4D333CD" w14:textId="797895B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5A4670" w14:textId="37E621E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CF4D737" w14:textId="6663DE1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6A5932" w14:textId="71DF195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5074D70" w14:textId="1A4873C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57627046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723847" w14:textId="32E019D2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Watson 2020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1289526" w14:textId="7F64B73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40858A" w14:textId="3BCED57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907ACA4" w14:textId="6F61A41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6FC1D49" w14:textId="365294C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7FBA13" w14:textId="500D098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75BBDDC" w14:textId="207A586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A5476FD" w14:textId="2E1CA8C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8C1B54D" w14:textId="767D096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12354EF" w14:textId="5FE98AD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9E15D55" w14:textId="75C9AAD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8B9CBA6" w14:textId="6EDAEE5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FEAD8A4" w14:textId="122CCC3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BA27B5" w14:textId="269A23E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05F33335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576CDDB" w14:textId="6C60ED88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White 2022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CAA8360" w14:textId="7251F96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8102C3A" w14:textId="2291F4B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32A85A" w14:textId="06861C3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585395" w14:textId="27B712A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551ACFF" w14:textId="42BF043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769B2A" w14:textId="44F4206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7157E8" w14:textId="3F8F26C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0743C4" w14:textId="42475E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40216AB" w14:textId="6C858AA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CB6099C" w14:textId="51F282D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A3CC174" w14:textId="53EB263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22064AE" w14:textId="7C9ED03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609E42F" w14:textId="3819C08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6DBD4DAC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FA9FCE1" w14:textId="05E26217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White 202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9C8151E" w14:textId="6C8C342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EF3401" w14:textId="1C74CE3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5B4AD7E" w14:textId="437005F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280F17E" w14:textId="2FD0AD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DF5F77F" w14:textId="551E0FE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64726BC" w14:textId="2AFA504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3E32015" w14:textId="6EA82F8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ADFA1BC" w14:textId="6D43D5B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F660CE" w14:textId="5B783E4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D0956B" w14:textId="493802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E55BD3" w14:textId="78AE1EC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964D0CE" w14:textId="36B1B7D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043DD1" w14:textId="4EFE0DA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7255B4F7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45F1C1C" w14:textId="43E48486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Wu 2019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8BB53D" w14:textId="7985A36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FA7E547" w14:textId="0250032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9B83B5C" w14:textId="38BF582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2E3FE7" w14:textId="009AB38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63F474A" w14:textId="4BFC4A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D4CFFB" w14:textId="17D7465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323C7BF" w14:textId="11A7EA9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378703" w14:textId="5BAB816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6A09379" w14:textId="57CA417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A8B66D3" w14:textId="61F66C8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6F8914E" w14:textId="6FB6E3A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3A3251" w14:textId="073CA2E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5185905" w14:textId="30BE8B7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49D1626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500DDC" w14:textId="276FBDA4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Xuan 2013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C5E62E" w14:textId="13A194F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D0C625D" w14:textId="3557873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C48263" w14:textId="2467EDF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5A3784D" w14:textId="46D37A9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FC7A78C" w14:textId="2F6E5B7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9B443C2" w14:textId="74A5AE5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C749732" w14:textId="73F9898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A42A8D" w14:textId="353A6E6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C7C1F52" w14:textId="787812F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7D06C7" w14:textId="77AC5B4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79F2D91" w14:textId="10A72D8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FFD6D89" w14:textId="51D85CF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AB4EDBC" w14:textId="42AF9B7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405275A7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726874C" w14:textId="6E651D64" w:rsidR="009925A7" w:rsidRDefault="009925A7" w:rsidP="009925A7">
            <w:pPr>
              <w:spacing w:after="0"/>
            </w:pPr>
            <w:proofErr w:type="spellStart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Yallew</w:t>
            </w:r>
            <w:proofErr w:type="spellEnd"/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2012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15D1C4" w14:textId="0C23A3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564397A" w14:textId="50896C9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B64119E" w14:textId="5A7E848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D58A70D" w14:textId="715B8E8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BB8D31" w14:textId="6090617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FABC2D" w14:textId="594E239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44086DC" w14:textId="3EE53BD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0E259DE" w14:textId="2C97D78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C70D264" w14:textId="39E13D2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F400C7" w14:textId="70CDD436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C448531" w14:textId="0E6C34D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3554F55" w14:textId="18B1FAD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B4A85DA" w14:textId="3B3F724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3CBC8EFA" w14:textId="77777777" w:rsidTr="009925A7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53FCE21" w14:textId="456B2DF9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Yardley 201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02EC87F" w14:textId="3245212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7DBC17D" w14:textId="22BC24B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F1E0277" w14:textId="5728958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97AF958" w14:textId="6A4334F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271AAC5" w14:textId="004CD84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7A93D59" w14:textId="3997E487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4BE92E" w14:textId="364B16F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8F10A2" w14:textId="736A95A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B6F1E99" w14:textId="15A3758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23DBE8C" w14:textId="67C2BAE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663A16A" w14:textId="08C8D90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33AA588" w14:textId="2D664AD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4D50A56" w14:textId="02A3D27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9925A7" w14:paraId="2FA159EE" w14:textId="77777777" w:rsidTr="00E05CC9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BDD"/>
            <w:vAlign w:val="center"/>
          </w:tcPr>
          <w:p w14:paraId="435CC944" w14:textId="70E88D39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Yeasmin 2021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BDD"/>
            <w:vAlign w:val="center"/>
          </w:tcPr>
          <w:p w14:paraId="6842210B" w14:textId="113C5CD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3562766" w14:textId="193F9D8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3 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5D00340" w14:textId="4CF3574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E1E43A4" w14:textId="58C9D9CA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A8F17DC" w14:textId="3F8F633B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248E53" w14:textId="5A5D4DD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C6B7B64" w14:textId="6643936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FBABD0A" w14:textId="253B686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FE2C765" w14:textId="41CE8A6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B27E861" w14:textId="1E368413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CBBD564" w14:textId="01138D0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033C968B" w14:textId="42FAA00C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1CFBE56" w14:textId="6010B131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</w:tr>
      <w:tr w:rsidR="009925A7" w14:paraId="523973F1" w14:textId="77777777" w:rsidTr="00E05CC9">
        <w:trPr>
          <w:trHeight w:val="300"/>
        </w:trPr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BDD"/>
            <w:vAlign w:val="center"/>
          </w:tcPr>
          <w:p w14:paraId="60C9565B" w14:textId="51680528" w:rsidR="009925A7" w:rsidRDefault="009925A7" w:rsidP="009925A7">
            <w:pPr>
              <w:spacing w:after="0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Zangana 2020  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BDD"/>
            <w:vAlign w:val="center"/>
          </w:tcPr>
          <w:p w14:paraId="7A55F89E" w14:textId="641E322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0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152E546" w14:textId="1128F01D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41789B9" w14:textId="5F7BB7C5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7FC2A38" w14:textId="66DB69C0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5D26A4A" w14:textId="570AC83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2B4A962D" w14:textId="2445E3FF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64AE446B" w14:textId="3BDF3FF4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5B288923" w14:textId="5888BC8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4EA99AA3" w14:textId="65AF4BE8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A177C3" w14:textId="121D8A4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79250206" w14:textId="608F09A9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167CA1DF" w14:textId="0896998E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3F4"/>
            <w:vAlign w:val="center"/>
          </w:tcPr>
          <w:p w14:paraId="3BC0C006" w14:textId="4166ED12" w:rsidR="009925A7" w:rsidRDefault="009925A7" w:rsidP="009925A7">
            <w:pPr>
              <w:spacing w:after="0"/>
              <w:jc w:val="center"/>
            </w:pPr>
            <w:r w:rsidRPr="239EE43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51322B2" w14:textId="7A4E4B41" w:rsidR="00E60072" w:rsidRPr="00E60072" w:rsidRDefault="00E60072" w:rsidP="1CD6447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16"/>
          <w:szCs w:val="16"/>
          <w:vertAlign w:val="superscript"/>
          <w14:ligatures w14:val="none"/>
        </w:rPr>
        <w:lastRenderedPageBreak/>
        <w:t>1</w:t>
      </w: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Hong, Q.N., Pluye, P., et al. Mixed Methods Appraisal Tool (MMAT) Version 2018 User Guide. McGill Department of Family Medicine. 2018. </w:t>
      </w:r>
    </w:p>
    <w:p w14:paraId="690CD80A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  <w:t>Criteria from the MMAT:</w:t>
      </w: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 </w:t>
      </w:r>
    </w:p>
    <w:p w14:paraId="2CC8F849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1.1 Is the qualitative approach appropriate to answer the research question? </w:t>
      </w:r>
    </w:p>
    <w:p w14:paraId="34E9DDA4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1.2 Are the qualitative data collection methods adequate to address the research question? </w:t>
      </w:r>
    </w:p>
    <w:p w14:paraId="0AE89D3F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1.3 Are the findings adequately derived from the data? </w:t>
      </w:r>
    </w:p>
    <w:p w14:paraId="18E52400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1.4 Is the interpretation of results sufficiently substantiated by data? </w:t>
      </w:r>
    </w:p>
    <w:p w14:paraId="29A2CAA0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 xml:space="preserve">1.5 Is </w:t>
      </w:r>
      <w:proofErr w:type="gramStart"/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there</w:t>
      </w:r>
      <w:proofErr w:type="gramEnd"/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 xml:space="preserve"> coherence between qualitative data sources, collection, analysis and interpretation? </w:t>
      </w:r>
    </w:p>
    <w:p w14:paraId="57C5DCA8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5.1 Is there an adequate rationale for using a mixed methods design to address the research question? </w:t>
      </w:r>
    </w:p>
    <w:p w14:paraId="5CAEF411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5.2 Are the different components of the study effectively integrated to answer the research question? </w:t>
      </w:r>
    </w:p>
    <w:p w14:paraId="3ED6249D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5.3 Are the outputs of the integration of qualitative and quantitative components adequately interpreted? </w:t>
      </w:r>
    </w:p>
    <w:p w14:paraId="38477F37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5.4 Are divergences and inconsistencies between quantitative and qualitative results adequately addressed? </w:t>
      </w:r>
    </w:p>
    <w:p w14:paraId="043B1E24" w14:textId="77777777" w:rsidR="00E60072" w:rsidRPr="00E60072" w:rsidRDefault="00E60072" w:rsidP="00E6007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0072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5.5 Do the different components of the study adhere to the quality criteria of each tradition of the methods involved? </w:t>
      </w:r>
    </w:p>
    <w:sectPr w:rsidR="00E60072" w:rsidRPr="00E60072" w:rsidSect="00E60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26B89" w14:textId="77777777" w:rsidR="00226A96" w:rsidRDefault="00226A96" w:rsidP="00CF18B0">
      <w:pPr>
        <w:spacing w:after="0" w:line="240" w:lineRule="auto"/>
      </w:pPr>
      <w:r>
        <w:separator/>
      </w:r>
    </w:p>
  </w:endnote>
  <w:endnote w:type="continuationSeparator" w:id="0">
    <w:p w14:paraId="4BDDBCE4" w14:textId="77777777" w:rsidR="00226A96" w:rsidRDefault="00226A96" w:rsidP="00CF18B0">
      <w:pPr>
        <w:spacing w:after="0" w:line="240" w:lineRule="auto"/>
      </w:pPr>
      <w:r>
        <w:continuationSeparator/>
      </w:r>
    </w:p>
  </w:endnote>
  <w:endnote w:type="continuationNotice" w:id="1">
    <w:p w14:paraId="009D5768" w14:textId="77777777" w:rsidR="00226A96" w:rsidRDefault="00226A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FFC64B" w14:textId="21796BF0" w:rsidR="00E05CC9" w:rsidRPr="00AB2487" w:rsidRDefault="51A6B4EC" w:rsidP="51A6B4EC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51A6B4EC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Caruso et al. </w:t>
    </w:r>
    <w:proofErr w:type="spellStart"/>
    <w:r w:rsidRPr="51A6B4EC">
      <w:rPr>
        <w:rStyle w:val="normaltextrun"/>
        <w:rFonts w:ascii="Calibri" w:hAnsi="Calibri" w:cs="Calibri"/>
        <w:color w:val="000000" w:themeColor="text1"/>
        <w:sz w:val="20"/>
        <w:szCs w:val="20"/>
      </w:rPr>
      <w:t>Behavioural</w:t>
    </w:r>
    <w:proofErr w:type="spellEnd"/>
    <w:r w:rsidRPr="51A6B4EC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 </w:t>
    </w:r>
    <w:r w:rsidRPr="51A6B4EC">
      <w:rPr>
        <w:rStyle w:val="normaltextrun"/>
        <w:rFonts w:ascii="Calibri" w:eastAsiaTheme="majorEastAsia" w:hAnsi="Calibri" w:cs="Calibri"/>
        <w:color w:val="000000" w:themeColor="text1"/>
        <w:sz w:val="20"/>
        <w:szCs w:val="20"/>
      </w:rPr>
      <w:t>factors influencing hand hygiene practices across domestic, institutional, and public community settings: A systematic review</w:t>
    </w:r>
    <w:r w:rsidRPr="51A6B4EC">
      <w:rPr>
        <w:rStyle w:val="eop"/>
        <w:rFonts w:ascii="Calibri" w:eastAsiaTheme="majorEastAsia" w:hAnsi="Calibri" w:cs="Calibri"/>
        <w:color w:val="000000" w:themeColor="text1"/>
        <w:sz w:val="20"/>
        <w:szCs w:val="20"/>
      </w:rPr>
      <w:t>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B9357" w14:textId="77777777" w:rsidR="00226A96" w:rsidRDefault="00226A96" w:rsidP="00CF18B0">
      <w:pPr>
        <w:spacing w:after="0" w:line="240" w:lineRule="auto"/>
      </w:pPr>
      <w:r>
        <w:separator/>
      </w:r>
    </w:p>
  </w:footnote>
  <w:footnote w:type="continuationSeparator" w:id="0">
    <w:p w14:paraId="75825B30" w14:textId="77777777" w:rsidR="00226A96" w:rsidRDefault="00226A96" w:rsidP="00CF18B0">
      <w:pPr>
        <w:spacing w:after="0" w:line="240" w:lineRule="auto"/>
      </w:pPr>
      <w:r>
        <w:continuationSeparator/>
      </w:r>
    </w:p>
  </w:footnote>
  <w:footnote w:type="continuationNotice" w:id="1">
    <w:p w14:paraId="5671E383" w14:textId="77777777" w:rsidR="00226A96" w:rsidRDefault="00226A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80A331" w14:textId="774FE83F" w:rsidR="00E05CC9" w:rsidRPr="00E60072" w:rsidRDefault="104D2C28" w:rsidP="00E05CC9">
    <w:pPr>
      <w:spacing w:after="0" w:line="240" w:lineRule="auto"/>
      <w:textAlignment w:val="baseline"/>
      <w:rPr>
        <w:rFonts w:ascii="Segoe UI" w:eastAsia="Times New Roman" w:hAnsi="Segoe UI" w:cs="Segoe UI"/>
        <w:kern w:val="0"/>
        <w:sz w:val="18"/>
        <w:szCs w:val="18"/>
        <w14:ligatures w14:val="none"/>
      </w:rPr>
    </w:pPr>
    <w:r w:rsidRPr="00E60072">
      <w:rPr>
        <w:rFonts w:ascii="Calibri" w:eastAsia="Times New Roman" w:hAnsi="Calibri" w:cs="Calibri"/>
        <w:b/>
        <w:bCs/>
        <w:kern w:val="0"/>
        <w14:ligatures w14:val="none"/>
      </w:rPr>
      <w:t xml:space="preserve">S8 – </w:t>
    </w:r>
    <w:r w:rsidRPr="00E05CC9">
      <w:rPr>
        <w:rFonts w:ascii="Calibri" w:eastAsia="Times New Roman" w:hAnsi="Calibri" w:cs="Calibri"/>
        <w:kern w:val="0"/>
        <w14:ligatures w14:val="none"/>
      </w:rPr>
      <w:t>Quality Appraisal of all Included Articles Using the Mixed Methods Appraisal Tool</w:t>
    </w:r>
    <w:r w:rsidRPr="00E60072">
      <w:rPr>
        <w:rFonts w:ascii="Calibri" w:eastAsia="Times New Roman" w:hAnsi="Calibri" w:cs="Calibri"/>
        <w:kern w:val="0"/>
        <w14:ligatures w14:val="none"/>
      </w:rPr>
      <w:t> </w:t>
    </w:r>
  </w:p>
  <w:p w14:paraId="29E6441A" w14:textId="1013CBDD" w:rsidR="00E05CC9" w:rsidRPr="00E05CC9" w:rsidRDefault="00E05CC9" w:rsidP="00E05C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072"/>
    <w:rsid w:val="001C4749"/>
    <w:rsid w:val="00226A96"/>
    <w:rsid w:val="002C7F7E"/>
    <w:rsid w:val="003C237A"/>
    <w:rsid w:val="00616AFF"/>
    <w:rsid w:val="0063490C"/>
    <w:rsid w:val="006FAA66"/>
    <w:rsid w:val="009188AB"/>
    <w:rsid w:val="009827EE"/>
    <w:rsid w:val="009925A7"/>
    <w:rsid w:val="00B97DBC"/>
    <w:rsid w:val="00BD2D0E"/>
    <w:rsid w:val="00C97FB1"/>
    <w:rsid w:val="00CF18B0"/>
    <w:rsid w:val="00DD789C"/>
    <w:rsid w:val="00E05CC9"/>
    <w:rsid w:val="00E60072"/>
    <w:rsid w:val="00E86654"/>
    <w:rsid w:val="00EA6CE6"/>
    <w:rsid w:val="00EDA278"/>
    <w:rsid w:val="00F47692"/>
    <w:rsid w:val="00F5E9AB"/>
    <w:rsid w:val="00F87922"/>
    <w:rsid w:val="00FA5E31"/>
    <w:rsid w:val="018EC98E"/>
    <w:rsid w:val="01D41078"/>
    <w:rsid w:val="01DB1752"/>
    <w:rsid w:val="02602EC8"/>
    <w:rsid w:val="0297C3EB"/>
    <w:rsid w:val="0299BDD7"/>
    <w:rsid w:val="029A1FBE"/>
    <w:rsid w:val="02F2275F"/>
    <w:rsid w:val="0416D730"/>
    <w:rsid w:val="041FDBCD"/>
    <w:rsid w:val="046C5C59"/>
    <w:rsid w:val="04B9786F"/>
    <w:rsid w:val="05152C24"/>
    <w:rsid w:val="058267E1"/>
    <w:rsid w:val="061511A2"/>
    <w:rsid w:val="0663CFC7"/>
    <w:rsid w:val="07172E19"/>
    <w:rsid w:val="07954328"/>
    <w:rsid w:val="08816F5D"/>
    <w:rsid w:val="0B53A026"/>
    <w:rsid w:val="0B89F049"/>
    <w:rsid w:val="0C5CE56A"/>
    <w:rsid w:val="0CBF312B"/>
    <w:rsid w:val="0CE603D0"/>
    <w:rsid w:val="0CE7273D"/>
    <w:rsid w:val="0D56E356"/>
    <w:rsid w:val="0D79A194"/>
    <w:rsid w:val="0E209E6C"/>
    <w:rsid w:val="0EAFB453"/>
    <w:rsid w:val="0F50284E"/>
    <w:rsid w:val="0F9E5198"/>
    <w:rsid w:val="0FD4C373"/>
    <w:rsid w:val="104D2C28"/>
    <w:rsid w:val="11A6826E"/>
    <w:rsid w:val="12A07749"/>
    <w:rsid w:val="12CA2D99"/>
    <w:rsid w:val="13447158"/>
    <w:rsid w:val="135FF8D2"/>
    <w:rsid w:val="138A4A61"/>
    <w:rsid w:val="13CB38FB"/>
    <w:rsid w:val="13F6AF2C"/>
    <w:rsid w:val="1434278D"/>
    <w:rsid w:val="14409C9B"/>
    <w:rsid w:val="14E170DA"/>
    <w:rsid w:val="1552B2A2"/>
    <w:rsid w:val="15717811"/>
    <w:rsid w:val="163A8CFB"/>
    <w:rsid w:val="16A49333"/>
    <w:rsid w:val="17CBED8C"/>
    <w:rsid w:val="17F1888F"/>
    <w:rsid w:val="18AC91DB"/>
    <w:rsid w:val="18F3993C"/>
    <w:rsid w:val="1A2BC2DA"/>
    <w:rsid w:val="1A4421DF"/>
    <w:rsid w:val="1A9077C8"/>
    <w:rsid w:val="1AF65E0D"/>
    <w:rsid w:val="1BDAE467"/>
    <w:rsid w:val="1C38571E"/>
    <w:rsid w:val="1C5C9584"/>
    <w:rsid w:val="1C634FAE"/>
    <w:rsid w:val="1CD6447C"/>
    <w:rsid w:val="1D8FEA98"/>
    <w:rsid w:val="1EE70B17"/>
    <w:rsid w:val="1F06A4B9"/>
    <w:rsid w:val="1F866B36"/>
    <w:rsid w:val="1FE16F41"/>
    <w:rsid w:val="209093A6"/>
    <w:rsid w:val="212BE399"/>
    <w:rsid w:val="213092CB"/>
    <w:rsid w:val="22020C66"/>
    <w:rsid w:val="2290BED9"/>
    <w:rsid w:val="237B8E57"/>
    <w:rsid w:val="238AED96"/>
    <w:rsid w:val="239EE436"/>
    <w:rsid w:val="23A39DFA"/>
    <w:rsid w:val="24268591"/>
    <w:rsid w:val="24509AF5"/>
    <w:rsid w:val="24BE6506"/>
    <w:rsid w:val="2579BEA3"/>
    <w:rsid w:val="25BEC4BA"/>
    <w:rsid w:val="25EA716A"/>
    <w:rsid w:val="2663FE65"/>
    <w:rsid w:val="2764291A"/>
    <w:rsid w:val="283531E6"/>
    <w:rsid w:val="28F6188E"/>
    <w:rsid w:val="29150F49"/>
    <w:rsid w:val="29ECB6E2"/>
    <w:rsid w:val="2ABD193F"/>
    <w:rsid w:val="2B4D8865"/>
    <w:rsid w:val="2C41CB8F"/>
    <w:rsid w:val="2C576BA0"/>
    <w:rsid w:val="2C5C22FD"/>
    <w:rsid w:val="2CF66C28"/>
    <w:rsid w:val="2DCCF7ED"/>
    <w:rsid w:val="2DE94AFB"/>
    <w:rsid w:val="2EE43CF7"/>
    <w:rsid w:val="2F11FC7E"/>
    <w:rsid w:val="2F508E6F"/>
    <w:rsid w:val="2FB33720"/>
    <w:rsid w:val="30D85D99"/>
    <w:rsid w:val="30EC5ED0"/>
    <w:rsid w:val="311269FF"/>
    <w:rsid w:val="3115F5A0"/>
    <w:rsid w:val="31D94314"/>
    <w:rsid w:val="321AF36A"/>
    <w:rsid w:val="32541CB7"/>
    <w:rsid w:val="33EAFDF7"/>
    <w:rsid w:val="342884B8"/>
    <w:rsid w:val="3444E80A"/>
    <w:rsid w:val="344A9A35"/>
    <w:rsid w:val="348195AB"/>
    <w:rsid w:val="3507771A"/>
    <w:rsid w:val="357945D2"/>
    <w:rsid w:val="357C04ED"/>
    <w:rsid w:val="366B7C77"/>
    <w:rsid w:val="3785C929"/>
    <w:rsid w:val="37B50590"/>
    <w:rsid w:val="37F16A19"/>
    <w:rsid w:val="38769FFA"/>
    <w:rsid w:val="38C35E3B"/>
    <w:rsid w:val="3932D921"/>
    <w:rsid w:val="39500A5E"/>
    <w:rsid w:val="3A2A0D56"/>
    <w:rsid w:val="3AD0A075"/>
    <w:rsid w:val="3CB9A313"/>
    <w:rsid w:val="3E2C8C75"/>
    <w:rsid w:val="3E7F62A5"/>
    <w:rsid w:val="3EB5E608"/>
    <w:rsid w:val="3F013E82"/>
    <w:rsid w:val="3F8EB78D"/>
    <w:rsid w:val="3FB1CA81"/>
    <w:rsid w:val="3FFE7ED4"/>
    <w:rsid w:val="403E7AA8"/>
    <w:rsid w:val="40821210"/>
    <w:rsid w:val="40D71694"/>
    <w:rsid w:val="40E5CB6F"/>
    <w:rsid w:val="42303B82"/>
    <w:rsid w:val="42383600"/>
    <w:rsid w:val="42608D8E"/>
    <w:rsid w:val="42EBB39D"/>
    <w:rsid w:val="4378CAA2"/>
    <w:rsid w:val="449BB268"/>
    <w:rsid w:val="44A0C426"/>
    <w:rsid w:val="44F59BFB"/>
    <w:rsid w:val="452CD29A"/>
    <w:rsid w:val="4554B9E5"/>
    <w:rsid w:val="456DAF75"/>
    <w:rsid w:val="458D1008"/>
    <w:rsid w:val="45E1EB97"/>
    <w:rsid w:val="45FF8A8D"/>
    <w:rsid w:val="46405B2D"/>
    <w:rsid w:val="47BF932A"/>
    <w:rsid w:val="48BB5067"/>
    <w:rsid w:val="48FB50D6"/>
    <w:rsid w:val="491550CB"/>
    <w:rsid w:val="4925F078"/>
    <w:rsid w:val="49A512CD"/>
    <w:rsid w:val="4B69CE47"/>
    <w:rsid w:val="4BDA2969"/>
    <w:rsid w:val="4C127428"/>
    <w:rsid w:val="4C19104D"/>
    <w:rsid w:val="4C3A211D"/>
    <w:rsid w:val="4D1FCFD7"/>
    <w:rsid w:val="4DBAF02F"/>
    <w:rsid w:val="4DD4B90E"/>
    <w:rsid w:val="4DE3CB00"/>
    <w:rsid w:val="4DEF1E22"/>
    <w:rsid w:val="4DF50032"/>
    <w:rsid w:val="4E81B5B2"/>
    <w:rsid w:val="4E9D73F5"/>
    <w:rsid w:val="4EE23ADB"/>
    <w:rsid w:val="4F245AB4"/>
    <w:rsid w:val="4F48CA80"/>
    <w:rsid w:val="4F7BE72F"/>
    <w:rsid w:val="4F860A37"/>
    <w:rsid w:val="4FD32036"/>
    <w:rsid w:val="50038F30"/>
    <w:rsid w:val="50A64A7E"/>
    <w:rsid w:val="50D51062"/>
    <w:rsid w:val="51A6B4EC"/>
    <w:rsid w:val="51E0FD51"/>
    <w:rsid w:val="525F5785"/>
    <w:rsid w:val="5268F02D"/>
    <w:rsid w:val="5286BCD2"/>
    <w:rsid w:val="52EA9BD5"/>
    <w:rsid w:val="52EBA753"/>
    <w:rsid w:val="5350B040"/>
    <w:rsid w:val="53543510"/>
    <w:rsid w:val="537CCDB2"/>
    <w:rsid w:val="541A6F3F"/>
    <w:rsid w:val="54228D33"/>
    <w:rsid w:val="54439228"/>
    <w:rsid w:val="5618434B"/>
    <w:rsid w:val="57874DA2"/>
    <w:rsid w:val="57B2157D"/>
    <w:rsid w:val="57F7A3E0"/>
    <w:rsid w:val="59DAB00B"/>
    <w:rsid w:val="5A1FBDB4"/>
    <w:rsid w:val="5A5D6053"/>
    <w:rsid w:val="5A8A50E3"/>
    <w:rsid w:val="5AB13267"/>
    <w:rsid w:val="5AE9B63F"/>
    <w:rsid w:val="5B70EFA4"/>
    <w:rsid w:val="5BA17265"/>
    <w:rsid w:val="5C8AE386"/>
    <w:rsid w:val="5CDFE7F9"/>
    <w:rsid w:val="5D5EA11F"/>
    <w:rsid w:val="5D726E14"/>
    <w:rsid w:val="5D9D9274"/>
    <w:rsid w:val="5E24729C"/>
    <w:rsid w:val="5F023C3E"/>
    <w:rsid w:val="5F48A33B"/>
    <w:rsid w:val="602FEB34"/>
    <w:rsid w:val="604225E5"/>
    <w:rsid w:val="60AD2BAF"/>
    <w:rsid w:val="61D656D5"/>
    <w:rsid w:val="61FE7F1E"/>
    <w:rsid w:val="621E801E"/>
    <w:rsid w:val="626F09B8"/>
    <w:rsid w:val="632B06EE"/>
    <w:rsid w:val="634F297D"/>
    <w:rsid w:val="63791031"/>
    <w:rsid w:val="645E17A3"/>
    <w:rsid w:val="659B385D"/>
    <w:rsid w:val="670EF830"/>
    <w:rsid w:val="67E4936A"/>
    <w:rsid w:val="68418E3C"/>
    <w:rsid w:val="68516DFA"/>
    <w:rsid w:val="69240B30"/>
    <w:rsid w:val="6958F946"/>
    <w:rsid w:val="6A1791E1"/>
    <w:rsid w:val="6A1D7701"/>
    <w:rsid w:val="6A3AE598"/>
    <w:rsid w:val="6ABA4177"/>
    <w:rsid w:val="6B3DEB24"/>
    <w:rsid w:val="6B46A491"/>
    <w:rsid w:val="6B6D3AF3"/>
    <w:rsid w:val="6B858893"/>
    <w:rsid w:val="6B9F0C33"/>
    <w:rsid w:val="6D06CA1A"/>
    <w:rsid w:val="6D6BE0A6"/>
    <w:rsid w:val="6ED7A6F9"/>
    <w:rsid w:val="6EE18667"/>
    <w:rsid w:val="6F349755"/>
    <w:rsid w:val="6FA745D6"/>
    <w:rsid w:val="707E8A60"/>
    <w:rsid w:val="708C9FB7"/>
    <w:rsid w:val="708EE6B7"/>
    <w:rsid w:val="710F0C2C"/>
    <w:rsid w:val="71446D31"/>
    <w:rsid w:val="71A828E7"/>
    <w:rsid w:val="71EACD89"/>
    <w:rsid w:val="721EEE48"/>
    <w:rsid w:val="72C2EA77"/>
    <w:rsid w:val="72D87382"/>
    <w:rsid w:val="7439DC6D"/>
    <w:rsid w:val="750CD2BE"/>
    <w:rsid w:val="753EE593"/>
    <w:rsid w:val="75D14C5D"/>
    <w:rsid w:val="76EF0D64"/>
    <w:rsid w:val="777553CE"/>
    <w:rsid w:val="77CEE5B4"/>
    <w:rsid w:val="7854AAE9"/>
    <w:rsid w:val="78D53B9F"/>
    <w:rsid w:val="79CEE847"/>
    <w:rsid w:val="7A071BF3"/>
    <w:rsid w:val="7A3523D2"/>
    <w:rsid w:val="7AB20236"/>
    <w:rsid w:val="7AB9713C"/>
    <w:rsid w:val="7B319024"/>
    <w:rsid w:val="7BA2EC54"/>
    <w:rsid w:val="7BCE1169"/>
    <w:rsid w:val="7C362FDE"/>
    <w:rsid w:val="7CAD78C9"/>
    <w:rsid w:val="7CEA20A1"/>
    <w:rsid w:val="7D474D6B"/>
    <w:rsid w:val="7D695C57"/>
    <w:rsid w:val="7D77ED73"/>
    <w:rsid w:val="7DC35D05"/>
    <w:rsid w:val="7E45BD55"/>
    <w:rsid w:val="7E745546"/>
    <w:rsid w:val="7F1F88AC"/>
    <w:rsid w:val="7FD24B1D"/>
    <w:rsid w:val="7FDB4FBA"/>
    <w:rsid w:val="7FE18DB6"/>
    <w:rsid w:val="7FE2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8FE16"/>
  <w15:chartTrackingRefBased/>
  <w15:docId w15:val="{D0312474-A190-4239-80E9-CA84922D4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0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0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0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0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07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60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E60072"/>
  </w:style>
  <w:style w:type="character" w:customStyle="1" w:styleId="eop">
    <w:name w:val="eop"/>
    <w:basedOn w:val="DefaultParagraphFont"/>
    <w:rsid w:val="00E60072"/>
  </w:style>
  <w:style w:type="paragraph" w:styleId="Header">
    <w:name w:val="header"/>
    <w:basedOn w:val="Normal"/>
    <w:link w:val="HeaderChar"/>
    <w:uiPriority w:val="99"/>
    <w:unhideWhenUsed/>
    <w:rsid w:val="00CF18B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F18B0"/>
    <w:rPr>
      <w:rFonts w:ascii="Times New Roman" w:eastAsia="Times New Roman" w:hAnsi="Times New Roman" w:cs="Times New Roman"/>
      <w:color w:val="000000" w:themeColor="text1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1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8B0"/>
  </w:style>
  <w:style w:type="character" w:styleId="Hyperlink">
    <w:name w:val="Hyperlink"/>
    <w:basedOn w:val="DefaultParagraphFont"/>
    <w:uiPriority w:val="99"/>
    <w:unhideWhenUsed/>
    <w:rsid w:val="0B89F049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2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5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65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7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2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88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7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29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6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56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06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8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45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3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79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57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37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46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1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16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9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1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2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73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3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1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4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8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3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7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4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1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0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0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63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43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6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0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84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6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3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4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0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5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8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93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8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9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0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1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2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0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24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4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4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1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4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0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69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32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6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3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6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5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0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7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88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5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5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4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5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4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6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1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8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7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7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67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6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1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5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8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8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4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3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8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7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0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793</Words>
  <Characters>10221</Characters>
  <Application>Microsoft Office Word</Application>
  <DocSecurity>0</DocSecurity>
  <Lines>85</Lines>
  <Paragraphs>23</Paragraphs>
  <ScaleCrop>false</ScaleCrop>
  <Company/>
  <LinksUpToDate>false</LinksUpToDate>
  <CharactersWithSpaces>1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aFon</dc:creator>
  <cp:keywords/>
  <dc:description/>
  <cp:lastModifiedBy>Bethany Caruso</cp:lastModifiedBy>
  <cp:revision>3</cp:revision>
  <dcterms:created xsi:type="dcterms:W3CDTF">2025-06-28T00:54:00Z</dcterms:created>
  <dcterms:modified xsi:type="dcterms:W3CDTF">2025-06-28T01:04:00Z</dcterms:modified>
</cp:coreProperties>
</file>